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5E3C8" w14:textId="62151ABE" w:rsidR="00DB04A1" w:rsidRDefault="00DB04A1" w:rsidP="00DB04A1">
      <w:pPr>
        <w:pStyle w:val="Body"/>
        <w:jc w:val="center"/>
        <w:rPr>
          <w:b/>
          <w:bCs/>
          <w:u w:val="single"/>
        </w:rPr>
      </w:pPr>
      <w:r w:rsidRPr="00DB04A1">
        <w:rPr>
          <w:b/>
          <w:bCs/>
          <w:u w:val="single"/>
        </w:rPr>
        <w:t>Supplemental Materials</w:t>
      </w:r>
    </w:p>
    <w:p w14:paraId="7694144E" w14:textId="0BACC7FE" w:rsidR="00DB04A1" w:rsidRDefault="0007459E">
      <w:pPr>
        <w:pStyle w:val="Body"/>
        <w:rPr>
          <w:b/>
          <w:bCs/>
        </w:rPr>
      </w:pPr>
      <w:r>
        <w:rPr>
          <w:b/>
          <w:bCs/>
          <w:noProof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7E81048E" wp14:editId="77F77DB1">
            <wp:extent cx="5978769" cy="5978769"/>
            <wp:effectExtent l="0" t="0" r="3175" b="3175"/>
            <wp:docPr id="7173226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322610" name="Picture 71732261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0108" cy="5990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888BF6" w14:textId="45BBBB4C" w:rsidR="00DB04A1" w:rsidRPr="0007459E" w:rsidRDefault="00DB04A1">
      <w:pPr>
        <w:pStyle w:val="Body"/>
      </w:pPr>
      <w:r>
        <w:rPr>
          <w:b/>
          <w:bCs/>
        </w:rPr>
        <w:t xml:space="preserve">Supplemental Figure S1. </w:t>
      </w:r>
      <w:r w:rsidR="0007459E">
        <w:t>Centrality measures (z-scores) presented for nodes of multilayer network.</w:t>
      </w:r>
    </w:p>
    <w:p w14:paraId="1B86E2D1" w14:textId="485F5D3B" w:rsidR="00C1496C" w:rsidRDefault="00000000">
      <w:pPr>
        <w:pStyle w:val="Body"/>
      </w:pPr>
      <w:r>
        <w:rPr>
          <w:b/>
          <w:bCs/>
        </w:rPr>
        <w:lastRenderedPageBreak/>
        <w:t>Supplemental Table S1.</w:t>
      </w:r>
      <w:r>
        <w:t xml:space="preserve"> Synaptic peptide layer</w:t>
      </w:r>
    </w:p>
    <w:p w14:paraId="20B82BEB" w14:textId="77777777" w:rsidR="00C1496C" w:rsidRDefault="00C1496C">
      <w:pPr>
        <w:pStyle w:val="Body"/>
      </w:pPr>
    </w:p>
    <w:tbl>
      <w:tblPr>
        <w:tblW w:w="1350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138"/>
        <w:gridCol w:w="1183"/>
        <w:gridCol w:w="2747"/>
        <w:gridCol w:w="824"/>
        <w:gridCol w:w="1903"/>
        <w:gridCol w:w="1046"/>
        <w:gridCol w:w="1392"/>
        <w:gridCol w:w="1172"/>
        <w:gridCol w:w="2100"/>
      </w:tblGrid>
      <w:tr w:rsidR="00C1496C" w14:paraId="669E011B" w14:textId="77777777" w:rsidTr="00D866F6">
        <w:trPr>
          <w:trHeight w:val="485"/>
          <w:tblHeader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98E7E" w14:textId="77777777" w:rsidR="00C1496C" w:rsidRDefault="00000000">
            <w:pPr>
              <w:pStyle w:val="TableStyle1"/>
            </w:pPr>
            <w:r>
              <w:rPr>
                <w:rFonts w:eastAsia="Arial Unicode MS" w:cs="Arial Unicode MS"/>
              </w:rPr>
              <w:t>Node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C537C" w14:textId="77777777" w:rsidR="00C1496C" w:rsidRDefault="00000000">
            <w:pPr>
              <w:pStyle w:val="TableStyle1"/>
            </w:pPr>
            <w:r>
              <w:rPr>
                <w:rFonts w:eastAsia="Arial Unicode MS" w:cs="Arial Unicode MS"/>
              </w:rPr>
              <w:t>Peptide ID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BA27A" w14:textId="77777777" w:rsidR="00C1496C" w:rsidRDefault="00000000">
            <w:pPr>
              <w:pStyle w:val="TableStyle1"/>
            </w:pPr>
            <w:r>
              <w:rPr>
                <w:rFonts w:eastAsia="Arial Unicode MS" w:cs="Arial Unicode MS"/>
              </w:rPr>
              <w:t>Peptide sequence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4E16A" w14:textId="77777777" w:rsidR="00C1496C" w:rsidRDefault="00000000">
            <w:pPr>
              <w:pStyle w:val="TableStyle1"/>
            </w:pPr>
            <w:r>
              <w:rPr>
                <w:rFonts w:eastAsia="Arial Unicode MS" w:cs="Arial Unicode MS"/>
              </w:rPr>
              <w:t>Comm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850BD" w14:textId="77777777" w:rsidR="00C1496C" w:rsidRDefault="00000000">
            <w:pPr>
              <w:pStyle w:val="TableStyle1"/>
            </w:pPr>
            <w:r>
              <w:rPr>
                <w:rFonts w:eastAsia="Arial Unicode MS" w:cs="Arial Unicode MS"/>
              </w:rPr>
              <w:t>Target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E231A" w14:textId="77777777" w:rsidR="00C1496C" w:rsidRDefault="00000000">
            <w:pPr>
              <w:pStyle w:val="TableStyle1"/>
            </w:pPr>
            <w:r>
              <w:rPr>
                <w:rFonts w:eastAsia="Arial Unicode MS" w:cs="Arial Unicode MS"/>
              </w:rPr>
              <w:t>Main function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55804" w14:textId="77777777" w:rsidR="00C1496C" w:rsidRDefault="00000000">
            <w:pPr>
              <w:pStyle w:val="TableStyle1"/>
            </w:pPr>
            <w:r>
              <w:rPr>
                <w:rFonts w:eastAsia="Arial Unicode MS" w:cs="Arial Unicode MS"/>
              </w:rPr>
              <w:t>Subcellular localisation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E5471" w14:textId="77777777" w:rsidR="00C1496C" w:rsidRDefault="00000000">
            <w:pPr>
              <w:pStyle w:val="TableStyle1"/>
            </w:pPr>
            <w:r>
              <w:rPr>
                <w:rFonts w:eastAsia="Arial Unicode MS" w:cs="Arial Unicode MS"/>
              </w:rPr>
              <w:t>Cell type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A355D" w14:textId="77777777" w:rsidR="00C1496C" w:rsidRDefault="00000000">
            <w:pPr>
              <w:pStyle w:val="TableStyle1"/>
            </w:pPr>
            <w:r>
              <w:rPr>
                <w:rFonts w:eastAsia="Arial Unicode MS" w:cs="Arial Unicode MS"/>
              </w:rPr>
              <w:t>Notes</w:t>
            </w:r>
          </w:p>
        </w:tc>
      </w:tr>
      <w:tr w:rsidR="00C1496C" w14:paraId="65D3CBA2" w14:textId="77777777" w:rsidTr="00D866F6">
        <w:tblPrEx>
          <w:shd w:val="clear" w:color="auto" w:fill="auto"/>
        </w:tblPrEx>
        <w:trPr>
          <w:trHeight w:val="245"/>
        </w:trPr>
        <w:tc>
          <w:tcPr>
            <w:tcW w:w="113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D5E38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CPLX2_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47C62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CPLX2_1</w:t>
            </w:r>
          </w:p>
        </w:tc>
        <w:tc>
          <w:tcPr>
            <w:tcW w:w="27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4A6F9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AALEQPCEGSLTRPK</w:t>
            </w:r>
          </w:p>
        </w:tc>
        <w:tc>
          <w:tcPr>
            <w:tcW w:w="82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68389" w14:textId="77777777" w:rsidR="00C1496C" w:rsidRDefault="00000000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0F9F5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Complexin-2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20803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Secretion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A5D64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Cytosol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D9A5F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Neuron</w:t>
            </w:r>
          </w:p>
        </w:tc>
        <w:tc>
          <w:tcPr>
            <w:tcW w:w="21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80E92" w14:textId="77777777" w:rsidR="00C1496C" w:rsidRDefault="00C1496C"/>
        </w:tc>
      </w:tr>
      <w:tr w:rsidR="00C1496C" w14:paraId="57A383E5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7E277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CPLX2_2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7B630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CPLX2_2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529CE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YLPGPLQDMFK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1798F" w14:textId="77777777" w:rsidR="00C1496C" w:rsidRDefault="00C1496C"/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145DA" w14:textId="77777777" w:rsidR="00C1496C" w:rsidRDefault="00C1496C"/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1B368" w14:textId="77777777" w:rsidR="00C1496C" w:rsidRDefault="00C1496C"/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C7653" w14:textId="77777777" w:rsidR="00C1496C" w:rsidRDefault="00C1496C"/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403F3" w14:textId="77777777" w:rsidR="00C1496C" w:rsidRDefault="00C1496C"/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86B28" w14:textId="77777777" w:rsidR="00C1496C" w:rsidRDefault="00C1496C"/>
        </w:tc>
      </w:tr>
      <w:tr w:rsidR="00C1496C" w14:paraId="3ABB3C79" w14:textId="77777777" w:rsidTr="00D866F6">
        <w:tblPrEx>
          <w:shd w:val="clear" w:color="auto" w:fill="auto"/>
        </w:tblPrEx>
        <w:trPr>
          <w:trHeight w:val="48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7C208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STX1B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B7E94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STX1B_1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3CD28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QHSAILAAPNPDEK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245C2" w14:textId="77777777" w:rsidR="00C1496C" w:rsidRDefault="00000000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AEF3B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Syntaxin-1B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87669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Secretion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37B08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P-membrane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39024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Neuron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D6B55" w14:textId="103350D5" w:rsidR="00C1496C" w:rsidRDefault="00D866F6">
            <w:pPr>
              <w:pStyle w:val="TableStyle2"/>
            </w:pPr>
            <w:r>
              <w:rPr>
                <w:rFonts w:eastAsia="Arial Unicode MS" w:cs="Arial Unicode MS"/>
              </w:rPr>
              <w:t>Isoform specific, glutamate and GABA</w:t>
            </w:r>
          </w:p>
        </w:tc>
      </w:tr>
      <w:tr w:rsidR="00C1496C" w14:paraId="0BAE2E8D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BC853" w14:textId="77777777" w:rsidR="00C1496C" w:rsidRDefault="00C1496C"/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0E4E1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STX1B_2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96594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AIEQSIEQEEGLN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AB070" w14:textId="77777777" w:rsidR="00C1496C" w:rsidRDefault="00C1496C"/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F9215" w14:textId="77777777" w:rsidR="00C1496C" w:rsidRDefault="00C1496C"/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3D77E" w14:textId="77777777" w:rsidR="00C1496C" w:rsidRDefault="00C1496C"/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EC887" w14:textId="77777777" w:rsidR="00C1496C" w:rsidRDefault="00C1496C"/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FAF06" w14:textId="77777777" w:rsidR="00C1496C" w:rsidRDefault="00C1496C"/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A33B2" w14:textId="77777777" w:rsidR="00C1496C" w:rsidRDefault="00C1496C"/>
        </w:tc>
      </w:tr>
      <w:tr w:rsidR="00C1496C" w14:paraId="20E49B88" w14:textId="77777777" w:rsidTr="00D866F6">
        <w:tblPrEx>
          <w:shd w:val="clear" w:color="auto" w:fill="auto"/>
        </w:tblPrEx>
        <w:trPr>
          <w:trHeight w:val="48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C8681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STXBP1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0CDF2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STXBP1_1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9708A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SSASFSTTAVSA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F3DBE" w14:textId="77777777" w:rsidR="00C1496C" w:rsidRDefault="00000000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0732C" w14:textId="77777777" w:rsidR="00C1496C" w:rsidRDefault="00000000">
            <w:pPr>
              <w:pStyle w:val="TableStyle2"/>
            </w:pPr>
            <w:proofErr w:type="spellStart"/>
            <w:r>
              <w:rPr>
                <w:rFonts w:eastAsia="Arial Unicode MS" w:cs="Arial Unicode MS"/>
              </w:rPr>
              <w:t>Syntaxin</w:t>
            </w:r>
            <w:proofErr w:type="spellEnd"/>
            <w:r>
              <w:rPr>
                <w:rFonts w:eastAsia="Arial Unicode MS" w:cs="Arial Unicode MS"/>
              </w:rPr>
              <w:t>-binding protein 1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F2DF6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Secretion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2FB14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Cytosol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6F765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Neuron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DC251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 xml:space="preserve">Not isoform-specific, binds to </w:t>
            </w:r>
            <w:proofErr w:type="spellStart"/>
            <w:r>
              <w:rPr>
                <w:rFonts w:eastAsia="Arial Unicode MS" w:cs="Arial Unicode MS"/>
              </w:rPr>
              <w:t>syntaxin</w:t>
            </w:r>
            <w:proofErr w:type="spellEnd"/>
          </w:p>
        </w:tc>
      </w:tr>
      <w:tr w:rsidR="00C1496C" w14:paraId="7AFD2F05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F7EDA" w14:textId="77777777" w:rsidR="00C1496C" w:rsidRDefault="00C1496C"/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27838" w14:textId="7BE8558A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STXBP1_2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ABC1C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HIAEVSQEVT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F47C0" w14:textId="77777777" w:rsidR="00C1496C" w:rsidRDefault="00C1496C"/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078D4" w14:textId="77777777" w:rsidR="00C1496C" w:rsidRDefault="00C1496C"/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81BF5" w14:textId="77777777" w:rsidR="00C1496C" w:rsidRDefault="00C1496C"/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54FAA" w14:textId="77777777" w:rsidR="00C1496C" w:rsidRDefault="00C1496C"/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DCF14" w14:textId="77777777" w:rsidR="00C1496C" w:rsidRDefault="00C1496C"/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DED15" w14:textId="294948AE" w:rsidR="00C1496C" w:rsidRPr="00D866F6" w:rsidRDefault="00C1496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1496C" w14:paraId="548E8DB7" w14:textId="77777777" w:rsidTr="00D866F6">
        <w:tblPrEx>
          <w:shd w:val="clear" w:color="auto" w:fill="auto"/>
        </w:tblPrEx>
        <w:trPr>
          <w:trHeight w:val="72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1C9E0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STXBP1_4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A8858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STXBP1_4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D5602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WEVLIGSTHILTPTK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973DA" w14:textId="77777777" w:rsidR="00C1496C" w:rsidRDefault="00000000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E460A" w14:textId="77777777" w:rsidR="00C1496C" w:rsidRDefault="00000000">
            <w:pPr>
              <w:pStyle w:val="TableStyle2"/>
            </w:pPr>
            <w:proofErr w:type="spellStart"/>
            <w:r>
              <w:rPr>
                <w:rFonts w:eastAsia="Arial Unicode MS" w:cs="Arial Unicode MS"/>
              </w:rPr>
              <w:t>Syntaxin</w:t>
            </w:r>
            <w:proofErr w:type="spellEnd"/>
            <w:r>
              <w:rPr>
                <w:rFonts w:eastAsia="Arial Unicode MS" w:cs="Arial Unicode MS"/>
              </w:rPr>
              <w:t>-binding protein 1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1D149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Secretion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6CDB1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Cytosol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DAFA2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Neuron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79366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Isoform 1 (long variant). GABA specific</w:t>
            </w:r>
          </w:p>
        </w:tc>
      </w:tr>
      <w:tr w:rsidR="00D866F6" w14:paraId="40D1CB72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F8144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BP1_6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EFB19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BP1_6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3CF69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SFEDQAPTME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8ED78" w14:textId="77777777" w:rsidR="00D866F6" w:rsidRDefault="00D866F6" w:rsidP="00D866F6"/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B1E3D" w14:textId="77777777" w:rsidR="00D866F6" w:rsidRDefault="00D866F6" w:rsidP="00D866F6"/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3D78F" w14:textId="77777777" w:rsidR="00D866F6" w:rsidRDefault="00D866F6" w:rsidP="00D866F6"/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17B24" w14:textId="77777777" w:rsidR="00D866F6" w:rsidRDefault="00D866F6" w:rsidP="00D866F6"/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DE706" w14:textId="77777777" w:rsidR="00D866F6" w:rsidRDefault="00D866F6" w:rsidP="00D866F6"/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4ADF2" w14:textId="483F7E98" w:rsidR="00D866F6" w:rsidRPr="00061FD6" w:rsidRDefault="00D866F6" w:rsidP="00D866F6">
            <w:pPr>
              <w:rPr>
                <w:rFonts w:asciiTheme="minorHAnsi" w:hAnsiTheme="minorHAnsi"/>
                <w:sz w:val="20"/>
                <w:szCs w:val="20"/>
              </w:rPr>
            </w:pPr>
            <w:r w:rsidRPr="00061FD6">
              <w:rPr>
                <w:rFonts w:asciiTheme="minorHAnsi" w:hAnsiTheme="minorHAnsi" w:cs="Arial Unicode MS"/>
                <w:sz w:val="20"/>
                <w:szCs w:val="20"/>
              </w:rPr>
              <w:t>Isoform 1 (long variant). GABA specific</w:t>
            </w:r>
          </w:p>
        </w:tc>
      </w:tr>
      <w:tr w:rsidR="00D866F6" w14:paraId="37A3BD73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6A689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N3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FB29C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N3_1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3C02C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FKPDFILV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025FC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E11C2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napsin-3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C17D1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ecretion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A8CAF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-membrane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3F4AA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Neuron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DBE21" w14:textId="77777777" w:rsidR="00D866F6" w:rsidRDefault="00D866F6" w:rsidP="00D866F6"/>
        </w:tc>
      </w:tr>
      <w:tr w:rsidR="00D866F6" w14:paraId="6A116C4A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7B25E" w14:textId="77777777" w:rsidR="00D866F6" w:rsidRDefault="00D866F6" w:rsidP="00D866F6"/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28A2D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N3_2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BCBDE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QSLTNSLSTSDTSQ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8F6A9" w14:textId="77777777" w:rsidR="00D866F6" w:rsidRDefault="00D866F6" w:rsidP="00D866F6"/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BAAA0" w14:textId="77777777" w:rsidR="00D866F6" w:rsidRDefault="00D866F6" w:rsidP="00D866F6"/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DB86F" w14:textId="77777777" w:rsidR="00D866F6" w:rsidRDefault="00D866F6" w:rsidP="00D866F6"/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93AFD" w14:textId="77777777" w:rsidR="00D866F6" w:rsidRDefault="00D866F6" w:rsidP="00D866F6"/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8CC62" w14:textId="77777777" w:rsidR="00D866F6" w:rsidRDefault="00D866F6" w:rsidP="00D866F6"/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5A897" w14:textId="77777777" w:rsidR="00D866F6" w:rsidRDefault="00D866F6" w:rsidP="00D866F6"/>
        </w:tc>
      </w:tr>
      <w:tr w:rsidR="00D866F6" w14:paraId="0B97E716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43F01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T2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1E753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T2_1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42C73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IFVGSNATGTEL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A14B0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886C4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naptotagmin-2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6FD72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ecretion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5DC00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-membrane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5C0D1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Neuron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30371" w14:textId="5D5355C8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Fast calcium sensor</w:t>
            </w:r>
          </w:p>
        </w:tc>
      </w:tr>
      <w:tr w:rsidR="00D866F6" w14:paraId="73569AAD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8F315" w14:textId="77777777" w:rsidR="00D866F6" w:rsidRDefault="00D866F6" w:rsidP="00D866F6"/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26064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T2_2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8CE85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LTVCILEAK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79742" w14:textId="77777777" w:rsidR="00D866F6" w:rsidRDefault="00D866F6" w:rsidP="00D866F6"/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2C21A" w14:textId="77777777" w:rsidR="00D866F6" w:rsidRDefault="00D866F6" w:rsidP="00D866F6"/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D347D" w14:textId="77777777" w:rsidR="00D866F6" w:rsidRDefault="00D866F6" w:rsidP="00D866F6"/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37F78" w14:textId="77777777" w:rsidR="00D866F6" w:rsidRDefault="00D866F6" w:rsidP="00D866F6"/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DF330" w14:textId="77777777" w:rsidR="00D866F6" w:rsidRDefault="00D866F6" w:rsidP="00D866F6"/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7550C" w14:textId="77777777" w:rsidR="00D866F6" w:rsidRDefault="00D866F6" w:rsidP="00D866F6"/>
        </w:tc>
      </w:tr>
      <w:tr w:rsidR="00D866F6" w14:paraId="099E58F3" w14:textId="77777777" w:rsidTr="00D866F6">
        <w:tblPrEx>
          <w:shd w:val="clear" w:color="auto" w:fill="auto"/>
        </w:tblPrEx>
        <w:trPr>
          <w:trHeight w:val="72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8DF93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AMP1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5E6A4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AMP1_1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DEC0E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ADALQAGASQFESSAAK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5C40D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F274D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esicle-associated membrane protein 1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38320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ecretion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A276A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-membrane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6B73E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Neuron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0A607" w14:textId="77777777" w:rsidR="00D866F6" w:rsidRDefault="00D866F6" w:rsidP="00D866F6"/>
        </w:tc>
      </w:tr>
      <w:tr w:rsidR="00D866F6" w14:paraId="06C5E4EA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7263D" w14:textId="77777777" w:rsidR="00D866F6" w:rsidRDefault="00D866F6" w:rsidP="00D866F6"/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2C255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AMP1_2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61E5B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LQQTQAQVEEVVDII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75CFB" w14:textId="77777777" w:rsidR="00D866F6" w:rsidRDefault="00D866F6" w:rsidP="00D866F6"/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6CD71" w14:textId="77777777" w:rsidR="00D866F6" w:rsidRDefault="00D866F6" w:rsidP="00D866F6"/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45419" w14:textId="77777777" w:rsidR="00D866F6" w:rsidRDefault="00D866F6" w:rsidP="00D866F6"/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B1A39" w14:textId="77777777" w:rsidR="00D866F6" w:rsidRDefault="00D866F6" w:rsidP="00D866F6"/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9E010" w14:textId="77777777" w:rsidR="00D866F6" w:rsidRDefault="00D866F6" w:rsidP="00D866F6"/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59A1B" w14:textId="77777777" w:rsidR="00D866F6" w:rsidRDefault="00D866F6" w:rsidP="00D866F6"/>
        </w:tc>
      </w:tr>
      <w:tr w:rsidR="00D866F6" w14:paraId="54AB33DB" w14:textId="77777777" w:rsidTr="00D866F6">
        <w:tblPrEx>
          <w:shd w:val="clear" w:color="auto" w:fill="auto"/>
        </w:tblPrEx>
        <w:trPr>
          <w:trHeight w:val="72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B9615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NAP25_1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9A2DC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NAP25_1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995E1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HMALDMGNEIDTQN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7CF47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797E9" w14:textId="77777777" w:rsidR="00D866F6" w:rsidRDefault="00D866F6" w:rsidP="00D866F6">
            <w:pPr>
              <w:pStyle w:val="TableStyle2"/>
            </w:pPr>
            <w:proofErr w:type="spellStart"/>
            <w:r>
              <w:rPr>
                <w:rFonts w:eastAsia="Arial Unicode MS" w:cs="Arial Unicode MS"/>
              </w:rPr>
              <w:t>Synaptosomal</w:t>
            </w:r>
            <w:proofErr w:type="spellEnd"/>
            <w:r>
              <w:rPr>
                <w:rFonts w:eastAsia="Arial Unicode MS" w:cs="Arial Unicode MS"/>
              </w:rPr>
              <w:t>-associated protein 25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B7334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ecretion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F5626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P-membrane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8DBDB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Neuron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71130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Excluded in SNAP25 N-terminal fragment</w:t>
            </w:r>
          </w:p>
        </w:tc>
      </w:tr>
      <w:tr w:rsidR="00D866F6" w14:paraId="47F3E52D" w14:textId="77777777" w:rsidTr="00D866F6">
        <w:tblPrEx>
          <w:shd w:val="clear" w:color="auto" w:fill="auto"/>
        </w:tblPrEx>
        <w:trPr>
          <w:trHeight w:val="72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13518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lastRenderedPageBreak/>
              <w:t>SNAP25_2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EC012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NAP25_2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B5106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AWGNNQDGVVASQPA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02EE4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3C742" w14:textId="77777777" w:rsidR="00D866F6" w:rsidRDefault="00D866F6" w:rsidP="00D866F6"/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FEE25" w14:textId="77777777" w:rsidR="00D866F6" w:rsidRDefault="00D866F6" w:rsidP="00D866F6"/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FB9A3" w14:textId="77777777" w:rsidR="00D866F6" w:rsidRDefault="00D866F6" w:rsidP="00D866F6"/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184E6" w14:textId="77777777" w:rsidR="00D866F6" w:rsidRDefault="00D866F6" w:rsidP="00D866F6"/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432F6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 xml:space="preserve">Likely </w:t>
            </w:r>
            <w:proofErr w:type="gramStart"/>
            <w:r>
              <w:rPr>
                <w:rFonts w:eastAsia="Arial Unicode MS" w:cs="Arial Unicode MS"/>
              </w:rPr>
              <w:t>contains  SNAP</w:t>
            </w:r>
            <w:proofErr w:type="gramEnd"/>
            <w:r>
              <w:rPr>
                <w:rFonts w:eastAsia="Arial Unicode MS" w:cs="Arial Unicode MS"/>
              </w:rPr>
              <w:t>25 cleavage site</w:t>
            </w:r>
          </w:p>
        </w:tc>
      </w:tr>
      <w:tr w:rsidR="00D866F6" w14:paraId="2CA8BFBF" w14:textId="77777777" w:rsidTr="00D866F6">
        <w:tblPrEx>
          <w:shd w:val="clear" w:color="auto" w:fill="auto"/>
        </w:tblPrEx>
        <w:trPr>
          <w:trHeight w:val="48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BD912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NAP25_3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36CB1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NAP25_3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DA489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ADQLADESLEST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DD445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50CE4" w14:textId="77777777" w:rsidR="00D866F6" w:rsidRDefault="00D866F6" w:rsidP="00D866F6"/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C7F04" w14:textId="77777777" w:rsidR="00D866F6" w:rsidRDefault="00D866F6" w:rsidP="00D866F6"/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17D6B" w14:textId="77777777" w:rsidR="00D866F6" w:rsidRDefault="00D866F6" w:rsidP="00D866F6"/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537DB" w14:textId="77777777" w:rsidR="00D866F6" w:rsidRDefault="00D866F6" w:rsidP="00D866F6"/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C990F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Included in SNAP25 N-terminal fragment</w:t>
            </w:r>
          </w:p>
        </w:tc>
      </w:tr>
      <w:tr w:rsidR="00D866F6" w14:paraId="5AEF079E" w14:textId="77777777" w:rsidTr="00D866F6">
        <w:tblPrEx>
          <w:shd w:val="clear" w:color="auto" w:fill="auto"/>
        </w:tblPrEx>
        <w:trPr>
          <w:trHeight w:val="14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0E06C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NAP25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E6780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NAP25_4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5724B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TLVMLDEQGEQLE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E6416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28CB7" w14:textId="77777777" w:rsidR="00D866F6" w:rsidRDefault="00D866F6" w:rsidP="00D866F6"/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D1177" w14:textId="77777777" w:rsidR="00D866F6" w:rsidRDefault="00D866F6" w:rsidP="00D866F6"/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3B28F" w14:textId="77777777" w:rsidR="00D866F6" w:rsidRDefault="00D866F6" w:rsidP="00D866F6"/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5F7DC" w14:textId="77777777" w:rsidR="00D866F6" w:rsidRDefault="00D866F6" w:rsidP="00D866F6"/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27994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NAP25B (1 aa different in this sequence from SNAP25A), more stable SNARE complex</w:t>
            </w:r>
          </w:p>
        </w:tc>
      </w:tr>
      <w:tr w:rsidR="00D866F6" w14:paraId="10C07C6C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4251F" w14:textId="77777777" w:rsidR="00D866F6" w:rsidRDefault="00D866F6" w:rsidP="00D866F6"/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0DF3D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NAP25_6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12438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FCGLCVCPCNK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731F7" w14:textId="77777777" w:rsidR="00D866F6" w:rsidRDefault="00D866F6" w:rsidP="00D866F6"/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49E5B" w14:textId="77777777" w:rsidR="00D866F6" w:rsidRDefault="00D866F6" w:rsidP="00D866F6"/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BE9CB" w14:textId="77777777" w:rsidR="00D866F6" w:rsidRDefault="00D866F6" w:rsidP="00D866F6"/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4D754" w14:textId="77777777" w:rsidR="00D866F6" w:rsidRDefault="00D866F6" w:rsidP="00D866F6"/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58F66" w14:textId="77777777" w:rsidR="00D866F6" w:rsidRDefault="00D866F6" w:rsidP="00D866F6"/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B2CBF" w14:textId="77777777" w:rsidR="00D866F6" w:rsidRDefault="00D866F6" w:rsidP="00D866F6"/>
        </w:tc>
      </w:tr>
      <w:tr w:rsidR="00D866F6" w14:paraId="185950BD" w14:textId="77777777" w:rsidTr="00D866F6">
        <w:tblPrEx>
          <w:shd w:val="clear" w:color="auto" w:fill="auto"/>
        </w:tblPrEx>
        <w:trPr>
          <w:trHeight w:val="48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1F754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NAP25_7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A1EEC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NAP25_7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0E934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CCGLFICPCNK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F1C78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42AB8" w14:textId="77777777" w:rsidR="00D866F6" w:rsidRDefault="00D866F6" w:rsidP="00D866F6"/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7A9E2" w14:textId="77777777" w:rsidR="00D866F6" w:rsidRDefault="00D866F6" w:rsidP="00D866F6"/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D4986" w14:textId="77777777" w:rsidR="00D866F6" w:rsidRDefault="00D866F6" w:rsidP="00D866F6"/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A6E6D" w14:textId="77777777" w:rsidR="00D866F6" w:rsidRDefault="00D866F6" w:rsidP="00D866F6"/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B0FC7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NAP25A splice variant</w:t>
            </w:r>
          </w:p>
        </w:tc>
      </w:tr>
      <w:tr w:rsidR="00D866F6" w14:paraId="3E980C11" w14:textId="77777777" w:rsidTr="00D866F6">
        <w:tblPrEx>
          <w:shd w:val="clear" w:color="auto" w:fill="auto"/>
        </w:tblPrEx>
        <w:trPr>
          <w:trHeight w:val="72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B177C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1A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0CC0F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1A_1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13763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IEQSIEQEEGLN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6A5EF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89AE9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ntaxin-1A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BDBB9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ecretion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92471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P-membrane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7F3E5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Neuron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460F3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isoform specific, neuronal, mainly glutamatergic</w:t>
            </w:r>
          </w:p>
        </w:tc>
      </w:tr>
      <w:tr w:rsidR="00D866F6" w14:paraId="47252063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3AE15" w14:textId="77777777" w:rsidR="00D866F6" w:rsidRDefault="00D866F6" w:rsidP="00D866F6"/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A4787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1A_2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6CF18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QALSEIET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3CFBF" w14:textId="77777777" w:rsidR="00D866F6" w:rsidRDefault="00D866F6" w:rsidP="00D866F6"/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587F5" w14:textId="77777777" w:rsidR="00D866F6" w:rsidRDefault="00D866F6" w:rsidP="00D866F6"/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DBD56" w14:textId="77777777" w:rsidR="00D866F6" w:rsidRDefault="00D866F6" w:rsidP="00D866F6"/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5657C" w14:textId="77777777" w:rsidR="00D866F6" w:rsidRDefault="00D866F6" w:rsidP="00D866F6"/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30656" w14:textId="77777777" w:rsidR="00D866F6" w:rsidRDefault="00D866F6" w:rsidP="00D866F6"/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6E53C" w14:textId="77777777" w:rsidR="00D866F6" w:rsidRDefault="00D866F6" w:rsidP="00D866F6"/>
        </w:tc>
      </w:tr>
      <w:tr w:rsidR="00D866F6" w14:paraId="7BE585AD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85DE3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T12_1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6CB32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T12_1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E0F37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SLLPDEQIVGIS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A607B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45508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naptotagmin-12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EED26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ecretion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C8B19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-membrane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0EBB7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Neuron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F96B5" w14:textId="77777777" w:rsidR="00D866F6" w:rsidRDefault="00D866F6" w:rsidP="00D866F6"/>
        </w:tc>
      </w:tr>
      <w:tr w:rsidR="00D866F6" w14:paraId="22F5C8EF" w14:textId="77777777" w:rsidTr="00D866F6">
        <w:tblPrEx>
          <w:shd w:val="clear" w:color="auto" w:fill="auto"/>
        </w:tblPrEx>
        <w:trPr>
          <w:trHeight w:val="72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63B94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NAP29_1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86ED0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NAP29_1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FF76F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DLPDGPDAPAD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416F1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10F8B" w14:textId="77777777" w:rsidR="00D866F6" w:rsidRDefault="00D866F6" w:rsidP="00D866F6">
            <w:pPr>
              <w:pStyle w:val="TableStyle2"/>
            </w:pPr>
            <w:proofErr w:type="spellStart"/>
            <w:r>
              <w:rPr>
                <w:rFonts w:eastAsia="Arial Unicode MS" w:cs="Arial Unicode MS"/>
              </w:rPr>
              <w:t>Synaptosomal</w:t>
            </w:r>
            <w:proofErr w:type="spellEnd"/>
            <w:r>
              <w:rPr>
                <w:rFonts w:eastAsia="Arial Unicode MS" w:cs="Arial Unicode MS"/>
              </w:rPr>
              <w:t>-associated protein 29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E01DD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ecretion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A683C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P-membrane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D7D51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Ubiquitous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D7D1F" w14:textId="77777777" w:rsidR="00D866F6" w:rsidRDefault="00D866F6" w:rsidP="00D866F6"/>
        </w:tc>
      </w:tr>
      <w:tr w:rsidR="00D866F6" w14:paraId="50CF88F2" w14:textId="77777777" w:rsidTr="00D866F6">
        <w:tblPrEx>
          <w:shd w:val="clear" w:color="auto" w:fill="auto"/>
        </w:tblPrEx>
        <w:trPr>
          <w:trHeight w:val="72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A34EB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AMP5_1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CE8C5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AMP5_1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ABFC2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DQLLDMSSTFNK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B486C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63400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esicle-associated membrane protein 5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59288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ecretion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33D87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-membrane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C40E2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Neuron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1D399" w14:textId="77777777" w:rsidR="00D866F6" w:rsidRDefault="00D866F6" w:rsidP="00D866F6"/>
        </w:tc>
      </w:tr>
      <w:tr w:rsidR="00D866F6" w14:paraId="60A92D4E" w14:textId="77777777" w:rsidTr="00D866F6">
        <w:tblPrEx>
          <w:shd w:val="clear" w:color="auto" w:fill="auto"/>
        </w:tblPrEx>
        <w:trPr>
          <w:trHeight w:val="72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58920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NAP29_2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A68F7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NAP29_2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9AB7E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VFGGLVNYFK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4B97E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D03DF" w14:textId="77777777" w:rsidR="00D866F6" w:rsidRDefault="00D866F6" w:rsidP="00D866F6">
            <w:pPr>
              <w:pStyle w:val="TableStyle2"/>
            </w:pPr>
            <w:proofErr w:type="spellStart"/>
            <w:r>
              <w:rPr>
                <w:rFonts w:eastAsia="Arial Unicode MS" w:cs="Arial Unicode MS"/>
              </w:rPr>
              <w:t>Synaptosomal</w:t>
            </w:r>
            <w:proofErr w:type="spellEnd"/>
            <w:r>
              <w:rPr>
                <w:rFonts w:eastAsia="Arial Unicode MS" w:cs="Arial Unicode MS"/>
              </w:rPr>
              <w:t>-associated protein 29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A4779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ecretion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4AF0B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P-membrane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C1AC6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Ubiquitous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C1FB4" w14:textId="77777777" w:rsidR="00D866F6" w:rsidRDefault="00D866F6" w:rsidP="00D866F6"/>
        </w:tc>
      </w:tr>
      <w:tr w:rsidR="00D866F6" w14:paraId="2AD70C8F" w14:textId="77777777" w:rsidTr="00D866F6">
        <w:tblPrEx>
          <w:shd w:val="clear" w:color="auto" w:fill="auto"/>
        </w:tblPrEx>
        <w:trPr>
          <w:trHeight w:val="72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BFF59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lastRenderedPageBreak/>
              <w:t>STX4_1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FD664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4_1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0AB18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NILSSADYVE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09FCA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F140D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ntaxin-4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10060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Protein trans-location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851EB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P-membrane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B858D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Ubiquitous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F629E" w14:textId="77777777" w:rsidR="00D866F6" w:rsidRDefault="00D866F6" w:rsidP="00D866F6"/>
        </w:tc>
      </w:tr>
      <w:tr w:rsidR="00D866F6" w14:paraId="71146D22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99687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4_2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084F1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4_2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911D3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HSEIQQLE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DCAA9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46461" w14:textId="77777777" w:rsidR="00D866F6" w:rsidRDefault="00D866F6" w:rsidP="00D866F6"/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B8C72" w14:textId="77777777" w:rsidR="00D866F6" w:rsidRDefault="00D866F6" w:rsidP="00D866F6"/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7C107" w14:textId="77777777" w:rsidR="00D866F6" w:rsidRDefault="00D866F6" w:rsidP="00D866F6"/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4EFFA" w14:textId="77777777" w:rsidR="00D866F6" w:rsidRDefault="00D866F6" w:rsidP="00D866F6"/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719C5" w14:textId="77777777" w:rsidR="00D866F6" w:rsidRDefault="00D866F6" w:rsidP="00D866F6"/>
        </w:tc>
      </w:tr>
      <w:tr w:rsidR="00D866F6" w14:paraId="5C2DEDB2" w14:textId="77777777" w:rsidTr="00D866F6">
        <w:tblPrEx>
          <w:shd w:val="clear" w:color="auto" w:fill="auto"/>
        </w:tblPrEx>
        <w:trPr>
          <w:trHeight w:val="48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BB800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5_1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E9B36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5_1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53DD6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HLQTHSNTIVVSLQSK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1FEB4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50F91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ntaxin-5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2EECB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-transport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F8F4E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ER/Golgi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96799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Ubiquitous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81E44" w14:textId="77777777" w:rsidR="00D866F6" w:rsidRDefault="00D866F6" w:rsidP="00D866F6"/>
        </w:tc>
      </w:tr>
      <w:tr w:rsidR="00D866F6" w14:paraId="1E2D9622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49B15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16_2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E512A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16_2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C9E9C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LTDAFLLL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DA54E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B8AFB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ntaxin-16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FC3BB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Recycling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4C337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ER/Golgi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1C623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Ubiquitous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AE630" w14:textId="77777777" w:rsidR="00D866F6" w:rsidRDefault="00D866F6" w:rsidP="00D866F6"/>
        </w:tc>
      </w:tr>
      <w:tr w:rsidR="00D866F6" w14:paraId="5A90F3B3" w14:textId="77777777" w:rsidTr="00D866F6">
        <w:tblPrEx>
          <w:shd w:val="clear" w:color="auto" w:fill="auto"/>
        </w:tblPrEx>
        <w:trPr>
          <w:trHeight w:val="48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54FE5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18_1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6F136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18_1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08979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TAVLDFIEDYLK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6AD29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E05AB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ntaxin-18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C29B1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esicle transport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84A76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ER/Golgi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D5E91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Ubiquitous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1C860" w14:textId="77777777" w:rsidR="00D866F6" w:rsidRDefault="00D866F6" w:rsidP="00D866F6"/>
        </w:tc>
      </w:tr>
      <w:tr w:rsidR="00D866F6" w14:paraId="6CCC2499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1F85E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18_2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1D58F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18_2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ABD9E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TCSEAIQQL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93B1B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D3315" w14:textId="77777777" w:rsidR="00D866F6" w:rsidRDefault="00D866F6" w:rsidP="00D866F6"/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D6FEA" w14:textId="77777777" w:rsidR="00D866F6" w:rsidRDefault="00D866F6" w:rsidP="00D866F6"/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B4231" w14:textId="77777777" w:rsidR="00D866F6" w:rsidRDefault="00D866F6" w:rsidP="00D866F6"/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73801" w14:textId="77777777" w:rsidR="00D866F6" w:rsidRDefault="00D866F6" w:rsidP="00D866F6"/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C4EEA" w14:textId="77777777" w:rsidR="00D866F6" w:rsidRDefault="00D866F6" w:rsidP="00D866F6"/>
        </w:tc>
      </w:tr>
      <w:tr w:rsidR="00D866F6" w14:paraId="269E5E3F" w14:textId="77777777" w:rsidTr="00D866F6">
        <w:tblPrEx>
          <w:shd w:val="clear" w:color="auto" w:fill="auto"/>
        </w:tblPrEx>
        <w:trPr>
          <w:trHeight w:val="72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4E742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BP3_2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8BB8C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BP3_2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FCB57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AAYIYFTDFCPDNLFNK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8AE82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B8C44" w14:textId="77777777" w:rsidR="00D866F6" w:rsidRDefault="00D866F6" w:rsidP="00D866F6">
            <w:pPr>
              <w:pStyle w:val="TableStyle2"/>
            </w:pPr>
            <w:proofErr w:type="spellStart"/>
            <w:r>
              <w:rPr>
                <w:rFonts w:eastAsia="Arial Unicode MS" w:cs="Arial Unicode MS"/>
              </w:rPr>
              <w:t>Syntaxin</w:t>
            </w:r>
            <w:proofErr w:type="spellEnd"/>
            <w:r>
              <w:rPr>
                <w:rFonts w:eastAsia="Arial Unicode MS" w:cs="Arial Unicode MS"/>
              </w:rPr>
              <w:t>-binding protein 3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0DAC8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Protein trans-location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5E879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Cytosol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43E2D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Neuron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2247B" w14:textId="77777777" w:rsidR="00D866F6" w:rsidRDefault="00D866F6" w:rsidP="00D866F6"/>
        </w:tc>
      </w:tr>
      <w:tr w:rsidR="00D866F6" w14:paraId="44976EF0" w14:textId="77777777" w:rsidTr="00D866F6">
        <w:tblPrEx>
          <w:shd w:val="clear" w:color="auto" w:fill="auto"/>
        </w:tblPrEx>
        <w:trPr>
          <w:trHeight w:val="48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26F61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BP6_2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7A392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BP6_2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AEEE2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QFEGSTSFV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B1B95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E07E8" w14:textId="77777777" w:rsidR="00D866F6" w:rsidRDefault="00D866F6" w:rsidP="00D866F6">
            <w:pPr>
              <w:pStyle w:val="TableStyle2"/>
            </w:pPr>
            <w:proofErr w:type="spellStart"/>
            <w:r>
              <w:rPr>
                <w:rFonts w:eastAsia="Arial Unicode MS" w:cs="Arial Unicode MS"/>
              </w:rPr>
              <w:t>Syntaxin</w:t>
            </w:r>
            <w:proofErr w:type="spellEnd"/>
            <w:r>
              <w:rPr>
                <w:rFonts w:eastAsia="Arial Unicode MS" w:cs="Arial Unicode MS"/>
              </w:rPr>
              <w:t>-binding protein 6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234E3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ecretion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3A7A1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P-membrane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2AA0C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Neuron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27109" w14:textId="77777777" w:rsidR="00D866F6" w:rsidRDefault="00D866F6" w:rsidP="00D866F6"/>
        </w:tc>
      </w:tr>
      <w:tr w:rsidR="00D866F6" w14:paraId="5F16AEF8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7D305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T11_1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71485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T11_1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B2AE1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NLLVDAAEAGLLS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8C2CB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5C368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naptotagmin-11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64892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ecretion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AD012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-membrane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D23DF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Neuron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5FA0D" w14:textId="77777777" w:rsidR="00D866F6" w:rsidRDefault="00D866F6" w:rsidP="00D866F6"/>
        </w:tc>
      </w:tr>
      <w:tr w:rsidR="00D866F6" w14:paraId="3B91C132" w14:textId="77777777" w:rsidTr="00D866F6">
        <w:tblPrEx>
          <w:shd w:val="clear" w:color="auto" w:fill="auto"/>
        </w:tblPrEx>
        <w:trPr>
          <w:trHeight w:val="72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34FD1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NAP47_1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9B1BC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NAP47_1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44499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NVVFSIIEHFW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8907A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B6B91" w14:textId="77777777" w:rsidR="00D866F6" w:rsidRDefault="00D866F6" w:rsidP="00D866F6">
            <w:pPr>
              <w:pStyle w:val="TableStyle2"/>
            </w:pPr>
            <w:proofErr w:type="spellStart"/>
            <w:r>
              <w:rPr>
                <w:rFonts w:eastAsia="Arial Unicode MS" w:cs="Arial Unicode MS"/>
              </w:rPr>
              <w:t>Synaptosomal</w:t>
            </w:r>
            <w:proofErr w:type="spellEnd"/>
            <w:r>
              <w:rPr>
                <w:rFonts w:eastAsia="Arial Unicode MS" w:cs="Arial Unicode MS"/>
              </w:rPr>
              <w:t>-associated protein 47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A6BF2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Protein trans-location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C0DB0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P-membrane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5EC8F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Ubiquitous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0F8B3" w14:textId="77777777" w:rsidR="00D866F6" w:rsidRDefault="00D866F6" w:rsidP="00D866F6"/>
        </w:tc>
      </w:tr>
      <w:tr w:rsidR="00D866F6" w14:paraId="55B517C6" w14:textId="77777777" w:rsidTr="00D866F6">
        <w:tblPrEx>
          <w:shd w:val="clear" w:color="auto" w:fill="auto"/>
        </w:tblPrEx>
        <w:trPr>
          <w:trHeight w:val="96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D70A8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NCA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7C089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NCA_1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22A00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EGVVHGVATVAEK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220DB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37043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Alpha-synuclein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69A2D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ecretion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5700A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-membrane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7F240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Neuron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520B9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May promote trimeric SNARE complex formation, bind to VAMP2</w:t>
            </w:r>
          </w:p>
        </w:tc>
      </w:tr>
      <w:tr w:rsidR="00D866F6" w14:paraId="58B878C1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DDF9C" w14:textId="77777777" w:rsidR="00D866F6" w:rsidRDefault="00D866F6" w:rsidP="00D866F6"/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82934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NCA_2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19F50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TVEGAGSIAAATGFVK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97770" w14:textId="77777777" w:rsidR="00D866F6" w:rsidRDefault="00D866F6" w:rsidP="00D866F6"/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7C014" w14:textId="77777777" w:rsidR="00D866F6" w:rsidRDefault="00D866F6" w:rsidP="00D866F6"/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0A88B" w14:textId="77777777" w:rsidR="00D866F6" w:rsidRDefault="00D866F6" w:rsidP="00D866F6"/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E97D7" w14:textId="77777777" w:rsidR="00D866F6" w:rsidRDefault="00D866F6" w:rsidP="00D866F6"/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3E78D" w14:textId="77777777" w:rsidR="00D866F6" w:rsidRDefault="00D866F6" w:rsidP="00D866F6"/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6DAE6" w14:textId="77777777" w:rsidR="00D866F6" w:rsidRDefault="00D866F6" w:rsidP="00D866F6"/>
        </w:tc>
      </w:tr>
      <w:tr w:rsidR="00D866F6" w14:paraId="25ECF24C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D5DBA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16_1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18BB4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16_1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937C7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IDYNVEQSCIK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DC0C2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8A8DE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ntaxin-16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3370C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Recycling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39E80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ER/Golgi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477DB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Ubiquitous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6E0DA" w14:textId="77777777" w:rsidR="00D866F6" w:rsidRDefault="00D866F6" w:rsidP="00D866F6"/>
        </w:tc>
      </w:tr>
      <w:tr w:rsidR="00D866F6" w14:paraId="590037ED" w14:textId="77777777" w:rsidTr="00D866F6">
        <w:tblPrEx>
          <w:shd w:val="clear" w:color="auto" w:fill="auto"/>
        </w:tblPrEx>
        <w:trPr>
          <w:trHeight w:val="48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8250E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BP1_3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23C96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BP1_3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B30AB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WEVLIGSTHILTPQK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6D25B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0DCC6" w14:textId="77777777" w:rsidR="00D866F6" w:rsidRDefault="00D866F6" w:rsidP="00D866F6">
            <w:pPr>
              <w:pStyle w:val="TableStyle2"/>
            </w:pPr>
            <w:proofErr w:type="spellStart"/>
            <w:r>
              <w:rPr>
                <w:rFonts w:eastAsia="Arial Unicode MS" w:cs="Arial Unicode MS"/>
              </w:rPr>
              <w:t>Syntaxin</w:t>
            </w:r>
            <w:proofErr w:type="spellEnd"/>
            <w:r>
              <w:rPr>
                <w:rFonts w:eastAsia="Arial Unicode MS" w:cs="Arial Unicode MS"/>
              </w:rPr>
              <w:t>-binding protein 1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2918A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ecretion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62D7A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Cytosol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B9310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Neuron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59C76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Isoform 2 (short variant). ubiquitous</w:t>
            </w:r>
          </w:p>
        </w:tc>
      </w:tr>
      <w:tr w:rsidR="00D866F6" w14:paraId="53D8AB57" w14:textId="77777777" w:rsidTr="00D866F6">
        <w:tblPrEx>
          <w:shd w:val="clear" w:color="auto" w:fill="auto"/>
        </w:tblPrEx>
        <w:trPr>
          <w:trHeight w:val="48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E6FDD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lastRenderedPageBreak/>
              <w:t>STXBP1_5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65949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BP1_5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C23DB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TDEEISS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85655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4E98C" w14:textId="77777777" w:rsidR="00D866F6" w:rsidRDefault="00D866F6" w:rsidP="00D866F6">
            <w:pPr>
              <w:pStyle w:val="TableStyle2"/>
            </w:pPr>
            <w:proofErr w:type="spellStart"/>
            <w:r>
              <w:rPr>
                <w:rFonts w:eastAsia="Arial Unicode MS" w:cs="Arial Unicode MS"/>
              </w:rPr>
              <w:t>Syntaxin</w:t>
            </w:r>
            <w:proofErr w:type="spellEnd"/>
            <w:r>
              <w:rPr>
                <w:rFonts w:eastAsia="Arial Unicode MS" w:cs="Arial Unicode MS"/>
              </w:rPr>
              <w:t>-binding protein 1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08490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ecretion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A66F3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Cytosol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C3B90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Neuron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5E17F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Isoform 2 (short variant) ubiquitous</w:t>
            </w:r>
          </w:p>
        </w:tc>
      </w:tr>
      <w:tr w:rsidR="00D866F6" w14:paraId="3FA6D779" w14:textId="77777777" w:rsidTr="00D866F6">
        <w:tblPrEx>
          <w:shd w:val="clear" w:color="auto" w:fill="auto"/>
        </w:tblPrEx>
        <w:trPr>
          <w:trHeight w:val="48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1F927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BP5_2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03120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BP5_2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957F1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LLQPVIVSPSGTIL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F7EAF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BDA03" w14:textId="77777777" w:rsidR="00D866F6" w:rsidRDefault="00D866F6" w:rsidP="00D866F6">
            <w:pPr>
              <w:pStyle w:val="TableStyle2"/>
            </w:pPr>
            <w:proofErr w:type="spellStart"/>
            <w:r>
              <w:rPr>
                <w:rFonts w:eastAsia="Arial Unicode MS" w:cs="Arial Unicode MS"/>
              </w:rPr>
              <w:t>Syntaxin</w:t>
            </w:r>
            <w:proofErr w:type="spellEnd"/>
            <w:r>
              <w:rPr>
                <w:rFonts w:eastAsia="Arial Unicode MS" w:cs="Arial Unicode MS"/>
              </w:rPr>
              <w:t>-binding protein 5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78826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ecretion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ED239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P-membrane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3CC4C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Neuron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13ABB" w14:textId="77777777" w:rsidR="00D866F6" w:rsidRDefault="00D866F6" w:rsidP="00D866F6"/>
        </w:tc>
      </w:tr>
      <w:tr w:rsidR="00D866F6" w14:paraId="5DE3B7BD" w14:textId="77777777" w:rsidTr="00D866F6">
        <w:tblPrEx>
          <w:shd w:val="clear" w:color="auto" w:fill="auto"/>
        </w:tblPrEx>
        <w:trPr>
          <w:trHeight w:val="48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517FE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V2A_1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65FB7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V2A_1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2AD73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FEEEDDDDDFPAPSDGYY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4D092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248EF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naptic vesicle glycoprotein 2A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4AEC6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ecretion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1B360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-membrane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B54BA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Neuron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E17CB" w14:textId="77777777" w:rsidR="00D866F6" w:rsidRDefault="00D866F6" w:rsidP="00D866F6"/>
        </w:tc>
      </w:tr>
      <w:tr w:rsidR="00D866F6" w14:paraId="73FFBBD6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CBB49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V2A_2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98907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V2A_2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AC383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GGLSDGEGPPGG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B36B5" w14:textId="77777777" w:rsidR="00D866F6" w:rsidRDefault="00D866F6" w:rsidP="00D866F6"/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E877D" w14:textId="77777777" w:rsidR="00D866F6" w:rsidRDefault="00D866F6" w:rsidP="00D866F6"/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06FB2" w14:textId="77777777" w:rsidR="00D866F6" w:rsidRDefault="00D866F6" w:rsidP="00D866F6"/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9DCB9" w14:textId="77777777" w:rsidR="00D866F6" w:rsidRDefault="00D866F6" w:rsidP="00D866F6"/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595F9" w14:textId="77777777" w:rsidR="00D866F6" w:rsidRDefault="00D866F6" w:rsidP="00D866F6"/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75975" w14:textId="77777777" w:rsidR="00D866F6" w:rsidRDefault="00D866F6" w:rsidP="00D866F6"/>
        </w:tc>
      </w:tr>
      <w:tr w:rsidR="00D866F6" w14:paraId="7797A7AF" w14:textId="77777777" w:rsidTr="00D866F6">
        <w:tblPrEx>
          <w:shd w:val="clear" w:color="auto" w:fill="auto"/>
        </w:tblPrEx>
        <w:trPr>
          <w:trHeight w:val="48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5F4E2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V2B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04A8F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V2B_1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91C39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ATAFGILNGLCK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CB376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DA045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naptic vesicle glycoprotein 2B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A27D9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ecretion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76CD4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-membrane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6BD53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Neuron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9EC36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In some glutamate terminals</w:t>
            </w:r>
          </w:p>
        </w:tc>
      </w:tr>
      <w:tr w:rsidR="00D866F6" w14:paraId="51E29F26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8DD23" w14:textId="77777777" w:rsidR="00D866F6" w:rsidRDefault="00D866F6" w:rsidP="00D866F6"/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8453B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V2B_2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4C725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FTVSNIK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8A0B3" w14:textId="77777777" w:rsidR="00D866F6" w:rsidRDefault="00D866F6" w:rsidP="00D866F6"/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9A6BA" w14:textId="77777777" w:rsidR="00D866F6" w:rsidRDefault="00D866F6" w:rsidP="00D866F6"/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E1425" w14:textId="77777777" w:rsidR="00D866F6" w:rsidRDefault="00D866F6" w:rsidP="00D866F6"/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7C2D5" w14:textId="77777777" w:rsidR="00D866F6" w:rsidRDefault="00D866F6" w:rsidP="00D866F6"/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A34BA" w14:textId="77777777" w:rsidR="00D866F6" w:rsidRDefault="00D866F6" w:rsidP="00D866F6"/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5AB1F" w14:textId="77777777" w:rsidR="00D866F6" w:rsidRDefault="00D866F6" w:rsidP="00D866F6"/>
        </w:tc>
      </w:tr>
      <w:tr w:rsidR="00D866F6" w14:paraId="6F0C1CA9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05B4E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N1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BABC1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N1_1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90506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QGPPQKPPGPAGPT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27F09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05D88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napsin-1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0D50A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ecretion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9C808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-membrane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BCE38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Neuron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32917" w14:textId="77777777" w:rsidR="00D866F6" w:rsidRDefault="00D866F6" w:rsidP="00D866F6"/>
        </w:tc>
      </w:tr>
      <w:tr w:rsidR="00D866F6" w14:paraId="7A138A87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48046" w14:textId="77777777" w:rsidR="00D866F6" w:rsidRDefault="00D866F6" w:rsidP="00D866F6"/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9C117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N1_2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16A04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LGTEEFPLIDQTFYPNHK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D136B" w14:textId="77777777" w:rsidR="00D866F6" w:rsidRDefault="00D866F6" w:rsidP="00D866F6"/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E9BEE" w14:textId="77777777" w:rsidR="00D866F6" w:rsidRDefault="00D866F6" w:rsidP="00D866F6"/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0CBCF" w14:textId="77777777" w:rsidR="00D866F6" w:rsidRDefault="00D866F6" w:rsidP="00D866F6"/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78F93" w14:textId="77777777" w:rsidR="00D866F6" w:rsidRDefault="00D866F6" w:rsidP="00D866F6"/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BF044" w14:textId="77777777" w:rsidR="00D866F6" w:rsidRDefault="00D866F6" w:rsidP="00D866F6"/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D2FE6" w14:textId="77777777" w:rsidR="00D866F6" w:rsidRDefault="00D866F6" w:rsidP="00D866F6"/>
        </w:tc>
      </w:tr>
      <w:tr w:rsidR="00D866F6" w14:paraId="329C8564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66689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N2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87B99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N2_1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A70A6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FRPDFVLI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088DD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F6A16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napsin-2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5CC19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ecretion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3A988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-membrane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BA711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Neuron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4F6CA" w14:textId="77777777" w:rsidR="00D866F6" w:rsidRDefault="00D866F6" w:rsidP="00D866F6"/>
        </w:tc>
      </w:tr>
      <w:tr w:rsidR="00D866F6" w14:paraId="7364A7E2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61748" w14:textId="77777777" w:rsidR="00D866F6" w:rsidRDefault="00D866F6" w:rsidP="00D866F6"/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809B6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N2_2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95BD0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LLVVDEPHADWAK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42C74" w14:textId="77777777" w:rsidR="00D866F6" w:rsidRDefault="00D866F6" w:rsidP="00D866F6"/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A3B94" w14:textId="77777777" w:rsidR="00D866F6" w:rsidRDefault="00D866F6" w:rsidP="00D866F6"/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C63A6" w14:textId="77777777" w:rsidR="00D866F6" w:rsidRDefault="00D866F6" w:rsidP="00D866F6"/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7AAB2" w14:textId="77777777" w:rsidR="00D866F6" w:rsidRDefault="00D866F6" w:rsidP="00D866F6"/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C753D" w14:textId="77777777" w:rsidR="00D866F6" w:rsidRDefault="00D866F6" w:rsidP="00D866F6"/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A6155" w14:textId="77777777" w:rsidR="00D866F6" w:rsidRDefault="00D866F6" w:rsidP="00D866F6"/>
        </w:tc>
      </w:tr>
      <w:tr w:rsidR="00D866F6" w14:paraId="35CCBA3D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9772B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T1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DA661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T1_1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4B785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FVGYNSTGAEL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152E4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5CC1E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naptotagmin-1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48C31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ecretion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2FFDA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-membrane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E360C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Neuron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C3AE8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Fast calcium sensor</w:t>
            </w:r>
          </w:p>
        </w:tc>
      </w:tr>
      <w:tr w:rsidR="00D866F6" w14:paraId="2040E462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1757A" w14:textId="77777777" w:rsidR="00D866F6" w:rsidRDefault="00D866F6" w:rsidP="00D866F6"/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48F74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T1_2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02F95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LTVVILEAK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E23D2" w14:textId="77777777" w:rsidR="00D866F6" w:rsidRDefault="00D866F6" w:rsidP="00D866F6"/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10E13" w14:textId="77777777" w:rsidR="00D866F6" w:rsidRDefault="00D866F6" w:rsidP="00D866F6"/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5C020" w14:textId="77777777" w:rsidR="00D866F6" w:rsidRDefault="00D866F6" w:rsidP="00D866F6"/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86192" w14:textId="77777777" w:rsidR="00D866F6" w:rsidRDefault="00D866F6" w:rsidP="00D866F6"/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3DEA0" w14:textId="77777777" w:rsidR="00D866F6" w:rsidRDefault="00D866F6" w:rsidP="00D866F6"/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08FFD" w14:textId="77777777" w:rsidR="00D866F6" w:rsidRDefault="00D866F6" w:rsidP="00D866F6"/>
        </w:tc>
      </w:tr>
      <w:tr w:rsidR="00D866F6" w14:paraId="3559F35B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646A9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T7_1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1B109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T7_1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198FB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NLNPIFNESFAFDIPTEK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6D8E7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C22B5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naptotagmin-7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C5F49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ecretion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02BB8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-membrane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9EE2A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Neuron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27D33" w14:textId="77777777" w:rsidR="00D866F6" w:rsidRDefault="00D866F6" w:rsidP="00D866F6"/>
        </w:tc>
      </w:tr>
      <w:tr w:rsidR="00D866F6" w14:paraId="27090B60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9BE21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T7_2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FCA2E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T7_2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C50E1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NSLETVGTPDSG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79F7A" w14:textId="77777777" w:rsidR="00D866F6" w:rsidRDefault="00D866F6" w:rsidP="00D866F6"/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E000F" w14:textId="77777777" w:rsidR="00D866F6" w:rsidRDefault="00D866F6" w:rsidP="00D866F6"/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51923" w14:textId="77777777" w:rsidR="00D866F6" w:rsidRDefault="00D866F6" w:rsidP="00D866F6"/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23DD1" w14:textId="77777777" w:rsidR="00D866F6" w:rsidRDefault="00D866F6" w:rsidP="00D866F6"/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A3631" w14:textId="77777777" w:rsidR="00D866F6" w:rsidRDefault="00D866F6" w:rsidP="00D866F6"/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DE9A3" w14:textId="77777777" w:rsidR="00D866F6" w:rsidRDefault="00D866F6" w:rsidP="00D866F6"/>
        </w:tc>
      </w:tr>
      <w:tr w:rsidR="00D866F6" w14:paraId="276087A0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630C7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7_1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A000A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7_1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02686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TLNQLGTPQDSPEL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2A092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6DC3A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ntaxin-7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B7915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Recycling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0F691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Endosomes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FEDA5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Ubiquitous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CAC07" w14:textId="77777777" w:rsidR="00D866F6" w:rsidRDefault="00D866F6" w:rsidP="00D866F6"/>
        </w:tc>
      </w:tr>
      <w:tr w:rsidR="00D866F6" w14:paraId="01B7C0DA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FBB00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7_2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5B97A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7_2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96C49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EFGSLPTTPSEQ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C2D19" w14:textId="77777777" w:rsidR="00D866F6" w:rsidRDefault="00D866F6" w:rsidP="00D866F6"/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AE63B" w14:textId="77777777" w:rsidR="00D866F6" w:rsidRDefault="00D866F6" w:rsidP="00D866F6"/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F5094" w14:textId="77777777" w:rsidR="00D866F6" w:rsidRDefault="00D866F6" w:rsidP="00D866F6"/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3343A" w14:textId="77777777" w:rsidR="00D866F6" w:rsidRDefault="00D866F6" w:rsidP="00D866F6"/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775A7" w14:textId="77777777" w:rsidR="00D866F6" w:rsidRDefault="00D866F6" w:rsidP="00D866F6"/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966C1" w14:textId="77777777" w:rsidR="00D866F6" w:rsidRDefault="00D866F6" w:rsidP="00D866F6"/>
        </w:tc>
      </w:tr>
      <w:tr w:rsidR="00D866F6" w14:paraId="03A9966E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E0A4B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12_1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DA155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12_1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332A8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LMNDFSAALNNFQAVQ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B3CB6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4D841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yntaxin-12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8E9B1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Recycling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9E7FF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Endosomes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5DA10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Ubiquitous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B42AC" w14:textId="77777777" w:rsidR="00D866F6" w:rsidRDefault="00D866F6" w:rsidP="00D866F6"/>
        </w:tc>
      </w:tr>
      <w:tr w:rsidR="00D866F6" w14:paraId="5A8A4B8F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CBA8D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12_2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D7CBA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STX12_2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6CCAD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ELGSLPLPLSTSEQR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6F246" w14:textId="77777777" w:rsidR="00D866F6" w:rsidRDefault="00D866F6" w:rsidP="00D866F6"/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930B6" w14:textId="77777777" w:rsidR="00D866F6" w:rsidRDefault="00D866F6" w:rsidP="00D866F6"/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E8252" w14:textId="77777777" w:rsidR="00D866F6" w:rsidRDefault="00D866F6" w:rsidP="00D866F6"/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A5337" w14:textId="77777777" w:rsidR="00D866F6" w:rsidRDefault="00D866F6" w:rsidP="00D866F6"/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72D24" w14:textId="77777777" w:rsidR="00D866F6" w:rsidRDefault="00D866F6" w:rsidP="00D866F6"/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B6E7B" w14:textId="77777777" w:rsidR="00D866F6" w:rsidRDefault="00D866F6" w:rsidP="00D866F6"/>
        </w:tc>
      </w:tr>
      <w:tr w:rsidR="00D866F6" w14:paraId="4A72F112" w14:textId="77777777" w:rsidTr="00D866F6">
        <w:tblPrEx>
          <w:shd w:val="clear" w:color="auto" w:fill="auto"/>
        </w:tblPrEx>
        <w:trPr>
          <w:trHeight w:val="48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195DA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lastRenderedPageBreak/>
              <w:t>VAPB_1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E8B10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APB_1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9A780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EAKPEDLMDSK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BA64D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7B8C7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AMP-associated protein B/C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89E35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esicle transport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A3118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ER/Golgi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A3765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Neuron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BD0B8" w14:textId="77777777" w:rsidR="00D866F6" w:rsidRDefault="00D866F6" w:rsidP="00D866F6"/>
        </w:tc>
      </w:tr>
      <w:tr w:rsidR="00D866F6" w14:paraId="7718FF07" w14:textId="77777777" w:rsidTr="00D866F6">
        <w:tblPrEx>
          <w:shd w:val="clear" w:color="auto" w:fill="auto"/>
        </w:tblPrEx>
        <w:trPr>
          <w:trHeight w:val="241"/>
        </w:trPr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70B4B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APB_2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90839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APB_2</w:t>
            </w:r>
          </w:p>
        </w:tc>
        <w:tc>
          <w:tcPr>
            <w:tcW w:w="2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D5398" w14:textId="77777777" w:rsidR="00D866F6" w:rsidRDefault="00D866F6" w:rsidP="00D866F6">
            <w:pPr>
              <w:pStyle w:val="TableStyle2"/>
            </w:pPr>
            <w:r>
              <w:rPr>
                <w:rFonts w:eastAsia="Arial Unicode MS" w:cs="Arial Unicode MS"/>
              </w:rPr>
              <w:t>VEQVLSLEPQHELK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C9C5F" w14:textId="77777777" w:rsidR="00D866F6" w:rsidRDefault="00D866F6" w:rsidP="00D866F6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7E485" w14:textId="77777777" w:rsidR="00D866F6" w:rsidRDefault="00D866F6" w:rsidP="00D866F6"/>
        </w:tc>
        <w:tc>
          <w:tcPr>
            <w:tcW w:w="1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68D79" w14:textId="77777777" w:rsidR="00D866F6" w:rsidRDefault="00D866F6" w:rsidP="00D866F6"/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E158D" w14:textId="77777777" w:rsidR="00D866F6" w:rsidRDefault="00D866F6" w:rsidP="00D866F6"/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D9DB5" w14:textId="77777777" w:rsidR="00D866F6" w:rsidRDefault="00D866F6" w:rsidP="00D866F6"/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820A3" w14:textId="77777777" w:rsidR="00D866F6" w:rsidRDefault="00D866F6" w:rsidP="00D866F6"/>
        </w:tc>
      </w:tr>
    </w:tbl>
    <w:p w14:paraId="14FCAC74" w14:textId="77777777" w:rsidR="00C1496C" w:rsidRDefault="00000000">
      <w:pPr>
        <w:pStyle w:val="Body"/>
      </w:pPr>
      <w:r>
        <w:rPr>
          <w:rFonts w:ascii="Arial Unicode MS" w:hAnsi="Arial Unicode MS"/>
        </w:rPr>
        <w:br w:type="page"/>
      </w:r>
    </w:p>
    <w:p w14:paraId="3C7089D3" w14:textId="02AE9010" w:rsidR="00C1496C" w:rsidRDefault="00000000">
      <w:pPr>
        <w:pStyle w:val="Body"/>
        <w:rPr>
          <w:b/>
          <w:bCs/>
        </w:rPr>
      </w:pPr>
      <w:r>
        <w:rPr>
          <w:b/>
          <w:bCs/>
        </w:rPr>
        <w:lastRenderedPageBreak/>
        <w:t xml:space="preserve">Supplemental Table S2. </w:t>
      </w:r>
      <w:r>
        <w:t xml:space="preserve">Synaptic protein-protein interactions layer </w:t>
      </w:r>
    </w:p>
    <w:p w14:paraId="44643985" w14:textId="77777777" w:rsidR="00C1496C" w:rsidRDefault="00C1496C">
      <w:pPr>
        <w:pStyle w:val="Body"/>
      </w:pPr>
    </w:p>
    <w:tbl>
      <w:tblPr>
        <w:tblW w:w="12953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763"/>
        <w:gridCol w:w="11190"/>
      </w:tblGrid>
      <w:tr w:rsidR="00C1496C" w14:paraId="643A4450" w14:textId="77777777">
        <w:trPr>
          <w:trHeight w:val="295"/>
          <w:tblHeader/>
        </w:trPr>
        <w:tc>
          <w:tcPr>
            <w:tcW w:w="176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F834C" w14:textId="77777777" w:rsidR="00C1496C" w:rsidRDefault="00000000">
            <w:pPr>
              <w:pStyle w:val="TableStyle1"/>
            </w:pPr>
            <w:r>
              <w:rPr>
                <w:rFonts w:eastAsia="Arial Unicode MS" w:cs="Arial Unicode MS"/>
              </w:rPr>
              <w:t>Node</w:t>
            </w:r>
          </w:p>
        </w:tc>
        <w:tc>
          <w:tcPr>
            <w:tcW w:w="1118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CEE9A" w14:textId="77777777" w:rsidR="00C1496C" w:rsidRDefault="00000000">
            <w:pPr>
              <w:pStyle w:val="TableStyle1"/>
            </w:pPr>
            <w:r>
              <w:rPr>
                <w:rFonts w:eastAsia="Arial Unicode MS" w:cs="Arial Unicode MS"/>
              </w:rPr>
              <w:t>Target</w:t>
            </w:r>
          </w:p>
        </w:tc>
      </w:tr>
      <w:tr w:rsidR="00C1496C" w14:paraId="2ABDA15E" w14:textId="77777777">
        <w:tblPrEx>
          <w:shd w:val="clear" w:color="auto" w:fill="auto"/>
        </w:tblPrEx>
        <w:trPr>
          <w:trHeight w:val="245"/>
        </w:trPr>
        <w:tc>
          <w:tcPr>
            <w:tcW w:w="176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B9E03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SNAP25STX1</w:t>
            </w:r>
          </w:p>
        </w:tc>
        <w:tc>
          <w:tcPr>
            <w:tcW w:w="1118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9909D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SNAP-25 (bait) – syntaxin-1 interaction in dorsolateral prefrontal cortex</w:t>
            </w:r>
          </w:p>
        </w:tc>
      </w:tr>
      <w:tr w:rsidR="00C1496C" w14:paraId="7BFBD600" w14:textId="77777777">
        <w:tblPrEx>
          <w:shd w:val="clear" w:color="auto" w:fill="auto"/>
        </w:tblPrEx>
        <w:trPr>
          <w:trHeight w:val="241"/>
        </w:trPr>
        <w:tc>
          <w:tcPr>
            <w:tcW w:w="1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44DD1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STX1SNAP25</w:t>
            </w:r>
          </w:p>
        </w:tc>
        <w:tc>
          <w:tcPr>
            <w:tcW w:w="1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A2D62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Syntaxin-1 (bait) – SNAP-25 interaction</w:t>
            </w:r>
          </w:p>
        </w:tc>
      </w:tr>
      <w:tr w:rsidR="00C1496C" w14:paraId="56A7EE26" w14:textId="77777777">
        <w:tblPrEx>
          <w:shd w:val="clear" w:color="auto" w:fill="auto"/>
        </w:tblPrEx>
        <w:trPr>
          <w:trHeight w:val="241"/>
        </w:trPr>
        <w:tc>
          <w:tcPr>
            <w:tcW w:w="1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DB032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SNAP25VAMP</w:t>
            </w:r>
          </w:p>
        </w:tc>
        <w:tc>
          <w:tcPr>
            <w:tcW w:w="1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D1ABF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SNAP-25 (bait) – VAMP interaction</w:t>
            </w:r>
          </w:p>
        </w:tc>
      </w:tr>
      <w:tr w:rsidR="00C1496C" w14:paraId="50A85BA4" w14:textId="77777777">
        <w:tblPrEx>
          <w:shd w:val="clear" w:color="auto" w:fill="auto"/>
        </w:tblPrEx>
        <w:trPr>
          <w:trHeight w:val="241"/>
        </w:trPr>
        <w:tc>
          <w:tcPr>
            <w:tcW w:w="1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7FCB4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STX1VAMP</w:t>
            </w:r>
          </w:p>
        </w:tc>
        <w:tc>
          <w:tcPr>
            <w:tcW w:w="1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63126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Syntaxin-1 (bait) – VAMP interaction</w:t>
            </w:r>
          </w:p>
        </w:tc>
      </w:tr>
    </w:tbl>
    <w:p w14:paraId="65D07E70" w14:textId="77777777" w:rsidR="00C1496C" w:rsidRDefault="00C1496C">
      <w:pPr>
        <w:pStyle w:val="Body"/>
      </w:pPr>
    </w:p>
    <w:p w14:paraId="0A8F830E" w14:textId="77777777" w:rsidR="00C1496C" w:rsidRDefault="00C1496C">
      <w:pPr>
        <w:pStyle w:val="Body"/>
      </w:pPr>
    </w:p>
    <w:p w14:paraId="3EA366EF" w14:textId="77777777" w:rsidR="00C1496C" w:rsidRDefault="00C1496C">
      <w:pPr>
        <w:pStyle w:val="Body"/>
      </w:pPr>
    </w:p>
    <w:p w14:paraId="1692659D" w14:textId="77777777" w:rsidR="00332742" w:rsidRDefault="00332742">
      <w:pPr>
        <w:rPr>
          <w:rFonts w:ascii="Helvetica Neue" w:hAnsi="Helvetica Neue" w:cs="Arial Unicode MS"/>
          <w:b/>
          <w:bCs/>
          <w:color w:val="000000"/>
          <w:sz w:val="22"/>
          <w:szCs w:val="22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b/>
          <w:bCs/>
        </w:rPr>
        <w:br w:type="page"/>
      </w:r>
    </w:p>
    <w:p w14:paraId="1DB0B72B" w14:textId="7DD95B59" w:rsidR="00C1496C" w:rsidRDefault="00000000">
      <w:pPr>
        <w:pStyle w:val="Body"/>
      </w:pPr>
      <w:r>
        <w:rPr>
          <w:b/>
          <w:bCs/>
        </w:rPr>
        <w:lastRenderedPageBreak/>
        <w:t xml:space="preserve">Supplemental Table S3. </w:t>
      </w:r>
      <w:r>
        <w:t>Pathology peptides layer</w:t>
      </w:r>
    </w:p>
    <w:p w14:paraId="1F6FA605" w14:textId="77777777" w:rsidR="00C1496C" w:rsidRDefault="00C1496C">
      <w:pPr>
        <w:pStyle w:val="Body"/>
      </w:pPr>
    </w:p>
    <w:tbl>
      <w:tblPr>
        <w:tblW w:w="12953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871"/>
        <w:gridCol w:w="1219"/>
        <w:gridCol w:w="3025"/>
        <w:gridCol w:w="6838"/>
      </w:tblGrid>
      <w:tr w:rsidR="00C1496C" w14:paraId="72D22DC1" w14:textId="77777777">
        <w:trPr>
          <w:trHeight w:val="295"/>
          <w:tblHeader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0C68A" w14:textId="77777777" w:rsidR="00C1496C" w:rsidRDefault="00000000">
            <w:pPr>
              <w:pStyle w:val="TableStyle1"/>
            </w:pPr>
            <w:r>
              <w:t>Node</w:t>
            </w:r>
          </w:p>
        </w:tc>
        <w:tc>
          <w:tcPr>
            <w:tcW w:w="121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D62DD" w14:textId="77777777" w:rsidR="00C1496C" w:rsidRDefault="00000000">
            <w:pPr>
              <w:pStyle w:val="TableStyle1"/>
            </w:pPr>
            <w:r>
              <w:t>Peptide ID</w:t>
            </w:r>
          </w:p>
        </w:tc>
        <w:tc>
          <w:tcPr>
            <w:tcW w:w="302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6A41B" w14:textId="77777777" w:rsidR="00C1496C" w:rsidRDefault="00000000">
            <w:pPr>
              <w:pStyle w:val="TableStyle1"/>
            </w:pPr>
            <w:r>
              <w:t>Peptide sequence</w:t>
            </w:r>
          </w:p>
        </w:tc>
        <w:tc>
          <w:tcPr>
            <w:tcW w:w="683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28843" w14:textId="77777777" w:rsidR="00C1496C" w:rsidRDefault="00000000">
            <w:pPr>
              <w:pStyle w:val="TableStyle1"/>
            </w:pPr>
            <w:r>
              <w:t>Target</w:t>
            </w:r>
          </w:p>
        </w:tc>
      </w:tr>
      <w:tr w:rsidR="00C1496C" w14:paraId="3D142793" w14:textId="77777777">
        <w:tblPrEx>
          <w:shd w:val="clear" w:color="auto" w:fill="auto"/>
        </w:tblPrEx>
        <w:trPr>
          <w:trHeight w:val="245"/>
        </w:trPr>
        <w:tc>
          <w:tcPr>
            <w:tcW w:w="187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3246E5" w14:textId="77777777" w:rsidR="00C1496C" w:rsidRDefault="00000000">
            <w:pPr>
              <w:pStyle w:val="TableStyle2"/>
            </w:pPr>
            <w:r>
              <w:t>tau_AT8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D66362" w14:textId="77777777" w:rsidR="00C1496C" w:rsidRDefault="00000000">
            <w:pPr>
              <w:pStyle w:val="TableStyle2"/>
            </w:pPr>
            <w:r>
              <w:t>MAPT_1</w:t>
            </w:r>
          </w:p>
        </w:tc>
        <w:tc>
          <w:tcPr>
            <w:tcW w:w="302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AF762E" w14:textId="77777777" w:rsidR="00C1496C" w:rsidRDefault="00000000">
            <w:pPr>
              <w:pStyle w:val="TableStyle2"/>
            </w:pPr>
            <w:r>
              <w:t>SGYSSPGSPGTPGSR</w:t>
            </w:r>
          </w:p>
        </w:tc>
        <w:tc>
          <w:tcPr>
            <w:tcW w:w="683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57270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Peptide from tau recognised by antibody AT8 when phosphorylated</w:t>
            </w:r>
          </w:p>
        </w:tc>
      </w:tr>
      <w:tr w:rsidR="00C1496C" w14:paraId="05150B37" w14:textId="77777777">
        <w:tblPrEx>
          <w:shd w:val="clear" w:color="auto" w:fill="auto"/>
        </w:tblPrEx>
        <w:trPr>
          <w:trHeight w:val="241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3F1A07" w14:textId="77777777" w:rsidR="00C1496C" w:rsidRDefault="00000000">
            <w:pPr>
              <w:pStyle w:val="TableStyle2"/>
            </w:pPr>
            <w:r>
              <w:t>tau_AT8_s202</w:t>
            </w:r>
          </w:p>
        </w:tc>
        <w:tc>
          <w:tcPr>
            <w:tcW w:w="1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D66067" w14:textId="77777777" w:rsidR="00C1496C" w:rsidRDefault="00000000">
            <w:pPr>
              <w:pStyle w:val="TableStyle2"/>
            </w:pPr>
            <w:r>
              <w:t>MAPT_2</w:t>
            </w:r>
          </w:p>
        </w:tc>
        <w:tc>
          <w:tcPr>
            <w:tcW w:w="3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3D0B6F" w14:textId="77777777" w:rsidR="00C1496C" w:rsidRDefault="00000000">
            <w:pPr>
              <w:pStyle w:val="TableStyle2"/>
            </w:pPr>
            <w:r>
              <w:t>SGYSSPG</w:t>
            </w:r>
            <w:r>
              <w:rPr>
                <w:b/>
                <w:bCs/>
                <w:color w:val="FF2600"/>
              </w:rPr>
              <w:t>S</w:t>
            </w:r>
            <w:r>
              <w:t>PGTPGSR</w:t>
            </w:r>
          </w:p>
        </w:tc>
        <w:tc>
          <w:tcPr>
            <w:tcW w:w="6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C8E1E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Tau peptide with serine 202 phosphorylation</w:t>
            </w:r>
          </w:p>
        </w:tc>
      </w:tr>
      <w:tr w:rsidR="00C1496C" w14:paraId="2A51166D" w14:textId="77777777">
        <w:tblPrEx>
          <w:shd w:val="clear" w:color="auto" w:fill="auto"/>
        </w:tblPrEx>
        <w:trPr>
          <w:trHeight w:val="241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5BE931" w14:textId="77777777" w:rsidR="00C1496C" w:rsidRDefault="00000000">
            <w:pPr>
              <w:pStyle w:val="TableStyle2"/>
            </w:pPr>
            <w:r>
              <w:t>tau_AT100</w:t>
            </w:r>
          </w:p>
        </w:tc>
        <w:tc>
          <w:tcPr>
            <w:tcW w:w="1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0DB6B8" w14:textId="77777777" w:rsidR="00C1496C" w:rsidRDefault="00000000">
            <w:pPr>
              <w:pStyle w:val="TableStyle2"/>
            </w:pPr>
            <w:r>
              <w:t>MAPT_18</w:t>
            </w:r>
          </w:p>
        </w:tc>
        <w:tc>
          <w:tcPr>
            <w:tcW w:w="3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279A58" w14:textId="77777777" w:rsidR="00C1496C" w:rsidRDefault="00000000">
            <w:pPr>
              <w:pStyle w:val="TableStyle2"/>
            </w:pPr>
            <w:r>
              <w:t>TPSLPTPPTREPK</w:t>
            </w:r>
          </w:p>
        </w:tc>
        <w:tc>
          <w:tcPr>
            <w:tcW w:w="6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8F237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Peptide from tau recognised by antibody AT100 when phosphorylated</w:t>
            </w:r>
          </w:p>
        </w:tc>
      </w:tr>
      <w:tr w:rsidR="00C1496C" w14:paraId="69886A6D" w14:textId="77777777">
        <w:tblPrEx>
          <w:shd w:val="clear" w:color="auto" w:fill="auto"/>
        </w:tblPrEx>
        <w:trPr>
          <w:trHeight w:val="241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D6238D" w14:textId="77777777" w:rsidR="00C1496C" w:rsidRDefault="00000000">
            <w:pPr>
              <w:pStyle w:val="TableStyle2"/>
            </w:pPr>
            <w:r>
              <w:t>tau_AT100_t217</w:t>
            </w:r>
          </w:p>
        </w:tc>
        <w:tc>
          <w:tcPr>
            <w:tcW w:w="1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1E846E" w14:textId="77777777" w:rsidR="00C1496C" w:rsidRDefault="00000000">
            <w:pPr>
              <w:pStyle w:val="TableStyle2"/>
            </w:pPr>
            <w:r>
              <w:t>MAPT_19</w:t>
            </w:r>
          </w:p>
        </w:tc>
        <w:tc>
          <w:tcPr>
            <w:tcW w:w="3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CB503F" w14:textId="77777777" w:rsidR="00C1496C" w:rsidRDefault="00000000">
            <w:pPr>
              <w:pStyle w:val="TableStyle2"/>
            </w:pPr>
            <w:r>
              <w:t>TPSLP</w:t>
            </w:r>
            <w:r>
              <w:rPr>
                <w:b/>
                <w:bCs/>
                <w:color w:val="FF2600"/>
              </w:rPr>
              <w:t>T</w:t>
            </w:r>
            <w:r>
              <w:t>PPTREPK</w:t>
            </w:r>
          </w:p>
        </w:tc>
        <w:tc>
          <w:tcPr>
            <w:tcW w:w="6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24406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 xml:space="preserve">Tau peptide with threonine 217 phosphorylation </w:t>
            </w:r>
          </w:p>
        </w:tc>
      </w:tr>
      <w:tr w:rsidR="00C1496C" w14:paraId="3327959C" w14:textId="77777777">
        <w:tblPrEx>
          <w:shd w:val="clear" w:color="auto" w:fill="auto"/>
        </w:tblPrEx>
        <w:trPr>
          <w:trHeight w:val="241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67C60B" w14:textId="77777777" w:rsidR="00C1496C" w:rsidRDefault="00000000">
            <w:pPr>
              <w:pStyle w:val="TableStyle2"/>
            </w:pPr>
            <w:r>
              <w:t>tau_12E8</w:t>
            </w:r>
          </w:p>
        </w:tc>
        <w:tc>
          <w:tcPr>
            <w:tcW w:w="1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2563CB" w14:textId="77777777" w:rsidR="00C1496C" w:rsidRDefault="00000000">
            <w:pPr>
              <w:pStyle w:val="TableStyle2"/>
            </w:pPr>
            <w:r>
              <w:t>MAPT_28</w:t>
            </w:r>
          </w:p>
        </w:tc>
        <w:tc>
          <w:tcPr>
            <w:tcW w:w="3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724DBF" w14:textId="77777777" w:rsidR="00C1496C" w:rsidRDefault="00000000">
            <w:pPr>
              <w:pStyle w:val="TableStyle2"/>
            </w:pPr>
            <w:r>
              <w:t>IGSTENLK</w:t>
            </w:r>
          </w:p>
        </w:tc>
        <w:tc>
          <w:tcPr>
            <w:tcW w:w="6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D5A8C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Peptide from tau recognised by antibody 12E8 when phosphorylated</w:t>
            </w:r>
          </w:p>
        </w:tc>
      </w:tr>
      <w:tr w:rsidR="00C1496C" w14:paraId="08071F1B" w14:textId="77777777">
        <w:tblPrEx>
          <w:shd w:val="clear" w:color="auto" w:fill="auto"/>
        </w:tblPrEx>
        <w:trPr>
          <w:trHeight w:val="241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A358F7" w14:textId="77777777" w:rsidR="00C1496C" w:rsidRDefault="00000000">
            <w:pPr>
              <w:pStyle w:val="TableStyle2"/>
            </w:pPr>
            <w:r>
              <w:t>tau_12E8_s262</w:t>
            </w:r>
          </w:p>
        </w:tc>
        <w:tc>
          <w:tcPr>
            <w:tcW w:w="1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98C6A8" w14:textId="77777777" w:rsidR="00C1496C" w:rsidRDefault="00000000">
            <w:pPr>
              <w:pStyle w:val="TableStyle2"/>
            </w:pPr>
            <w:r>
              <w:t>MAPT_29</w:t>
            </w:r>
          </w:p>
        </w:tc>
        <w:tc>
          <w:tcPr>
            <w:tcW w:w="3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0A0D73" w14:textId="77777777" w:rsidR="00C1496C" w:rsidRDefault="00000000">
            <w:pPr>
              <w:pStyle w:val="TableStyle2"/>
            </w:pPr>
            <w:r>
              <w:t>IG</w:t>
            </w:r>
            <w:r>
              <w:rPr>
                <w:b/>
                <w:bCs/>
                <w:color w:val="FF2600"/>
              </w:rPr>
              <w:t>S</w:t>
            </w:r>
            <w:r>
              <w:t>TENLK</w:t>
            </w:r>
          </w:p>
        </w:tc>
        <w:tc>
          <w:tcPr>
            <w:tcW w:w="6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2B643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Tau peptide with serine 262 phosphorylation</w:t>
            </w:r>
          </w:p>
        </w:tc>
      </w:tr>
      <w:tr w:rsidR="00C1496C" w14:paraId="44E7A37A" w14:textId="77777777">
        <w:tblPrEx>
          <w:shd w:val="clear" w:color="auto" w:fill="auto"/>
        </w:tblPrEx>
        <w:trPr>
          <w:trHeight w:val="241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40FE77" w14:textId="77777777" w:rsidR="00C1496C" w:rsidRDefault="00000000">
            <w:pPr>
              <w:pStyle w:val="TableStyle2"/>
            </w:pPr>
            <w:r>
              <w:t>tau_77G7</w:t>
            </w:r>
          </w:p>
        </w:tc>
        <w:tc>
          <w:tcPr>
            <w:tcW w:w="1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6EE2CA" w14:textId="77777777" w:rsidR="00C1496C" w:rsidRDefault="00000000">
            <w:pPr>
              <w:pStyle w:val="TableStyle2"/>
            </w:pPr>
            <w:r>
              <w:t>MAPT_35</w:t>
            </w:r>
          </w:p>
        </w:tc>
        <w:tc>
          <w:tcPr>
            <w:tcW w:w="3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FF24C4" w14:textId="77777777" w:rsidR="00C1496C" w:rsidRDefault="00000000">
            <w:pPr>
              <w:pStyle w:val="TableStyle2"/>
            </w:pPr>
            <w:r>
              <w:t>HVPGGGSVQIVYKPVDLSK</w:t>
            </w:r>
          </w:p>
        </w:tc>
        <w:tc>
          <w:tcPr>
            <w:tcW w:w="6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254B0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Peptide from tau recognised by antibody 77G7 when phosphorylated</w:t>
            </w:r>
          </w:p>
        </w:tc>
      </w:tr>
      <w:tr w:rsidR="00C1496C" w14:paraId="17510E14" w14:textId="77777777">
        <w:tblPrEx>
          <w:shd w:val="clear" w:color="auto" w:fill="auto"/>
        </w:tblPrEx>
        <w:trPr>
          <w:trHeight w:val="241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775A5D" w14:textId="77777777" w:rsidR="00C1496C" w:rsidRDefault="00000000">
            <w:pPr>
              <w:pStyle w:val="TableStyle2"/>
            </w:pPr>
            <w:r>
              <w:t>tau_77G7_s305</w:t>
            </w:r>
          </w:p>
        </w:tc>
        <w:tc>
          <w:tcPr>
            <w:tcW w:w="1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D2497F" w14:textId="77777777" w:rsidR="00C1496C" w:rsidRDefault="00000000">
            <w:pPr>
              <w:pStyle w:val="TableStyle2"/>
            </w:pPr>
            <w:r>
              <w:t>MAPT_36</w:t>
            </w:r>
          </w:p>
        </w:tc>
        <w:tc>
          <w:tcPr>
            <w:tcW w:w="3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5A7150" w14:textId="77777777" w:rsidR="00C1496C" w:rsidRDefault="00000000">
            <w:pPr>
              <w:pStyle w:val="TableStyle2"/>
            </w:pPr>
            <w:r>
              <w:rPr>
                <w:lang w:val="en-US"/>
              </w:rPr>
              <w:t>HVPGGG</w:t>
            </w:r>
            <w:r>
              <w:rPr>
                <w:b/>
                <w:bCs/>
                <w:color w:val="FF2600"/>
              </w:rPr>
              <w:t>S</w:t>
            </w:r>
            <w:r>
              <w:t>VQIVYKPVDLSK</w:t>
            </w:r>
          </w:p>
        </w:tc>
        <w:tc>
          <w:tcPr>
            <w:tcW w:w="6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A04A5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Tau peptide with serine 305 phosphorylation</w:t>
            </w:r>
          </w:p>
        </w:tc>
      </w:tr>
      <w:tr w:rsidR="00C1496C" w14:paraId="4894FD60" w14:textId="77777777">
        <w:tblPrEx>
          <w:shd w:val="clear" w:color="auto" w:fill="auto"/>
        </w:tblPrEx>
        <w:trPr>
          <w:trHeight w:val="241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95CA78" w14:textId="77777777" w:rsidR="00C1496C" w:rsidRDefault="00000000">
            <w:pPr>
              <w:pStyle w:val="TableStyle2"/>
            </w:pPr>
            <w:r>
              <w:t>tau_PHF1</w:t>
            </w:r>
          </w:p>
        </w:tc>
        <w:tc>
          <w:tcPr>
            <w:tcW w:w="1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850FB8" w14:textId="77777777" w:rsidR="00C1496C" w:rsidRDefault="00000000">
            <w:pPr>
              <w:pStyle w:val="TableStyle2"/>
            </w:pPr>
            <w:r>
              <w:t>MAPT_47</w:t>
            </w:r>
          </w:p>
        </w:tc>
        <w:tc>
          <w:tcPr>
            <w:tcW w:w="3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B8F389" w14:textId="77777777" w:rsidR="00C1496C" w:rsidRDefault="00000000">
            <w:pPr>
              <w:pStyle w:val="TableStyle2"/>
            </w:pPr>
            <w:r>
              <w:t>SPVVSGDTSPR</w:t>
            </w:r>
          </w:p>
        </w:tc>
        <w:tc>
          <w:tcPr>
            <w:tcW w:w="6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3CBFA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Peptide from tau recognised by antibody PHF1 when phosphorylated</w:t>
            </w:r>
          </w:p>
        </w:tc>
      </w:tr>
      <w:tr w:rsidR="00C1496C" w14:paraId="1341CB4B" w14:textId="77777777">
        <w:tblPrEx>
          <w:shd w:val="clear" w:color="auto" w:fill="auto"/>
        </w:tblPrEx>
        <w:trPr>
          <w:trHeight w:val="241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C937A0" w14:textId="77777777" w:rsidR="00C1496C" w:rsidRDefault="00000000">
            <w:pPr>
              <w:pStyle w:val="TableStyle2"/>
            </w:pPr>
            <w:r>
              <w:t>tau_PHF1_s404</w:t>
            </w:r>
          </w:p>
        </w:tc>
        <w:tc>
          <w:tcPr>
            <w:tcW w:w="1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67B03E" w14:textId="77777777" w:rsidR="00C1496C" w:rsidRDefault="00000000">
            <w:pPr>
              <w:pStyle w:val="TableStyle2"/>
            </w:pPr>
            <w:r>
              <w:t>MAPT_48</w:t>
            </w:r>
          </w:p>
        </w:tc>
        <w:tc>
          <w:tcPr>
            <w:tcW w:w="3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E1206D" w14:textId="77777777" w:rsidR="00C1496C" w:rsidRDefault="00000000">
            <w:pPr>
              <w:pStyle w:val="TableStyle2"/>
            </w:pPr>
            <w:r>
              <w:rPr>
                <w:lang w:val="nl-NL"/>
              </w:rPr>
              <w:t>SPVVSGDT</w:t>
            </w:r>
            <w:r>
              <w:rPr>
                <w:b/>
                <w:bCs/>
                <w:color w:val="FF2600"/>
              </w:rPr>
              <w:t>S</w:t>
            </w:r>
            <w:r>
              <w:t>PR</w:t>
            </w:r>
          </w:p>
        </w:tc>
        <w:tc>
          <w:tcPr>
            <w:tcW w:w="6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5D0A3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Tau peptide with serine 404 phosphorylation</w:t>
            </w:r>
          </w:p>
        </w:tc>
      </w:tr>
      <w:tr w:rsidR="00C1496C" w14:paraId="5E0B4CA7" w14:textId="77777777">
        <w:tblPrEx>
          <w:shd w:val="clear" w:color="auto" w:fill="auto"/>
        </w:tblPrEx>
        <w:trPr>
          <w:trHeight w:val="241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20BA0F" w14:textId="77777777" w:rsidR="00C1496C" w:rsidRDefault="00000000">
            <w:pPr>
              <w:pStyle w:val="TableStyle2"/>
            </w:pPr>
            <w:r>
              <w:t>APP1</w:t>
            </w:r>
          </w:p>
        </w:tc>
        <w:tc>
          <w:tcPr>
            <w:tcW w:w="1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8ECC09" w14:textId="77777777" w:rsidR="00C1496C" w:rsidRDefault="00000000">
            <w:pPr>
              <w:pStyle w:val="TableStyle2"/>
            </w:pPr>
            <w:r>
              <w:t>APP_1</w:t>
            </w:r>
          </w:p>
        </w:tc>
        <w:tc>
          <w:tcPr>
            <w:tcW w:w="3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362F0B" w14:textId="77777777" w:rsidR="00C1496C" w:rsidRDefault="00000000">
            <w:pPr>
              <w:pStyle w:val="TableStyle2"/>
            </w:pPr>
            <w:r>
              <w:t>EVCSEQAETGPCR</w:t>
            </w:r>
          </w:p>
        </w:tc>
        <w:tc>
          <w:tcPr>
            <w:tcW w:w="6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76E31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Amyloid-beta precursor protein aa 233-245</w:t>
            </w:r>
          </w:p>
        </w:tc>
      </w:tr>
      <w:tr w:rsidR="00C1496C" w14:paraId="703CEADA" w14:textId="77777777">
        <w:tblPrEx>
          <w:shd w:val="clear" w:color="auto" w:fill="auto"/>
        </w:tblPrEx>
        <w:trPr>
          <w:trHeight w:val="241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88906F" w14:textId="77777777" w:rsidR="00C1496C" w:rsidRDefault="00000000">
            <w:pPr>
              <w:pStyle w:val="TableStyle2"/>
            </w:pPr>
            <w:r>
              <w:t>APP2</w:t>
            </w:r>
          </w:p>
        </w:tc>
        <w:tc>
          <w:tcPr>
            <w:tcW w:w="1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19F67F" w14:textId="77777777" w:rsidR="00C1496C" w:rsidRDefault="00000000">
            <w:pPr>
              <w:pStyle w:val="TableStyle2"/>
            </w:pPr>
            <w:r>
              <w:t>APP_2</w:t>
            </w:r>
          </w:p>
        </w:tc>
        <w:tc>
          <w:tcPr>
            <w:tcW w:w="3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124FDD" w14:textId="77777777" w:rsidR="00C1496C" w:rsidRDefault="00000000">
            <w:pPr>
              <w:pStyle w:val="TableStyle2"/>
            </w:pPr>
            <w:r>
              <w:t>THPHFVIPYR</w:t>
            </w:r>
          </w:p>
        </w:tc>
        <w:tc>
          <w:tcPr>
            <w:tcW w:w="6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E9026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Amyloid-beta precursor protein aa 51-60</w:t>
            </w:r>
          </w:p>
        </w:tc>
      </w:tr>
      <w:tr w:rsidR="00C1496C" w14:paraId="00D320CF" w14:textId="77777777">
        <w:tblPrEx>
          <w:shd w:val="clear" w:color="auto" w:fill="auto"/>
        </w:tblPrEx>
        <w:trPr>
          <w:trHeight w:val="241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0AA05C" w14:textId="77777777" w:rsidR="00C1496C" w:rsidRDefault="00000000">
            <w:pPr>
              <w:pStyle w:val="TableStyle2"/>
            </w:pPr>
            <w:proofErr w:type="spellStart"/>
            <w:r>
              <w:t>bA</w:t>
            </w:r>
            <w:proofErr w:type="spellEnd"/>
          </w:p>
        </w:tc>
        <w:tc>
          <w:tcPr>
            <w:tcW w:w="1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B6CA4D" w14:textId="77777777" w:rsidR="00C1496C" w:rsidRDefault="00000000">
            <w:pPr>
              <w:pStyle w:val="TableStyle2"/>
            </w:pPr>
            <w:r>
              <w:t>APP_3</w:t>
            </w:r>
          </w:p>
        </w:tc>
        <w:tc>
          <w:tcPr>
            <w:tcW w:w="3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7BE6ED" w14:textId="77777777" w:rsidR="00C1496C" w:rsidRDefault="00000000">
            <w:pPr>
              <w:pStyle w:val="TableStyle2"/>
            </w:pPr>
            <w:r>
              <w:t>LVFFAEDVGSNK</w:t>
            </w:r>
          </w:p>
        </w:tc>
        <w:tc>
          <w:tcPr>
            <w:tcW w:w="6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71526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Amyloid-beta</w:t>
            </w:r>
          </w:p>
        </w:tc>
      </w:tr>
      <w:tr w:rsidR="00C1496C" w14:paraId="2BC373D0" w14:textId="77777777">
        <w:tblPrEx>
          <w:shd w:val="clear" w:color="auto" w:fill="auto"/>
        </w:tblPrEx>
        <w:trPr>
          <w:trHeight w:val="241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9E5C0C" w14:textId="77777777" w:rsidR="00C1496C" w:rsidRDefault="00000000">
            <w:pPr>
              <w:pStyle w:val="TableStyle2"/>
            </w:pPr>
            <w:r>
              <w:t>bA38</w:t>
            </w:r>
          </w:p>
        </w:tc>
        <w:tc>
          <w:tcPr>
            <w:tcW w:w="1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3E10B3" w14:textId="77777777" w:rsidR="00C1496C" w:rsidRDefault="00000000">
            <w:pPr>
              <w:pStyle w:val="TableStyle2"/>
            </w:pPr>
            <w:r>
              <w:t>APP_5</w:t>
            </w:r>
          </w:p>
        </w:tc>
        <w:tc>
          <w:tcPr>
            <w:tcW w:w="3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138E40" w14:textId="77777777" w:rsidR="00C1496C" w:rsidRDefault="00000000">
            <w:pPr>
              <w:pStyle w:val="TableStyle2"/>
            </w:pPr>
            <w:r>
              <w:t>GAIIGLMVGG</w:t>
            </w:r>
          </w:p>
        </w:tc>
        <w:tc>
          <w:tcPr>
            <w:tcW w:w="6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50452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Amyloid-beta-38</w:t>
            </w:r>
          </w:p>
        </w:tc>
      </w:tr>
    </w:tbl>
    <w:p w14:paraId="043ECAFB" w14:textId="77777777" w:rsidR="00C1496C" w:rsidRDefault="00000000">
      <w:pPr>
        <w:pStyle w:val="Body"/>
      </w:pPr>
      <w:r>
        <w:rPr>
          <w:rFonts w:ascii="Arial Unicode MS" w:hAnsi="Arial Unicode MS"/>
        </w:rPr>
        <w:br w:type="page"/>
      </w:r>
    </w:p>
    <w:p w14:paraId="77FDBF8B" w14:textId="77777777" w:rsidR="00C1496C" w:rsidRDefault="00000000">
      <w:pPr>
        <w:pStyle w:val="Body"/>
      </w:pPr>
      <w:r>
        <w:rPr>
          <w:b/>
          <w:bCs/>
        </w:rPr>
        <w:lastRenderedPageBreak/>
        <w:t>Supplemental Table S4.</w:t>
      </w:r>
      <w:r>
        <w:t xml:space="preserve"> Cellular pathology layer</w:t>
      </w:r>
    </w:p>
    <w:p w14:paraId="5CAA38D2" w14:textId="77777777" w:rsidR="00C1496C" w:rsidRDefault="00C1496C">
      <w:pPr>
        <w:pStyle w:val="Body"/>
      </w:pPr>
    </w:p>
    <w:tbl>
      <w:tblPr>
        <w:tblW w:w="12953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763"/>
        <w:gridCol w:w="11190"/>
      </w:tblGrid>
      <w:tr w:rsidR="00C1496C" w14:paraId="7B92B0EA" w14:textId="77777777">
        <w:trPr>
          <w:trHeight w:val="295"/>
          <w:tblHeader/>
        </w:trPr>
        <w:tc>
          <w:tcPr>
            <w:tcW w:w="176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2BDEA" w14:textId="77777777" w:rsidR="00C1496C" w:rsidRDefault="00000000">
            <w:pPr>
              <w:pStyle w:val="TableStyle1"/>
            </w:pPr>
            <w:r>
              <w:rPr>
                <w:rFonts w:eastAsia="Arial Unicode MS" w:cs="Arial Unicode MS"/>
              </w:rPr>
              <w:t>Node</w:t>
            </w:r>
          </w:p>
        </w:tc>
        <w:tc>
          <w:tcPr>
            <w:tcW w:w="1118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C6385" w14:textId="77777777" w:rsidR="00C1496C" w:rsidRDefault="00000000">
            <w:pPr>
              <w:pStyle w:val="TableStyle1"/>
            </w:pPr>
            <w:r>
              <w:rPr>
                <w:rFonts w:eastAsia="Arial Unicode MS" w:cs="Arial Unicode MS"/>
              </w:rPr>
              <w:t>Target</w:t>
            </w:r>
          </w:p>
        </w:tc>
      </w:tr>
      <w:tr w:rsidR="00C1496C" w14:paraId="60B6B0DB" w14:textId="77777777">
        <w:tblPrEx>
          <w:shd w:val="clear" w:color="auto" w:fill="auto"/>
        </w:tblPrEx>
        <w:trPr>
          <w:trHeight w:val="245"/>
        </w:trPr>
        <w:tc>
          <w:tcPr>
            <w:tcW w:w="176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A0BC6" w14:textId="77777777" w:rsidR="00C1496C" w:rsidRDefault="00000000">
            <w:pPr>
              <w:pStyle w:val="TableStyle2"/>
            </w:pPr>
            <w:proofErr w:type="spellStart"/>
            <w:r>
              <w:rPr>
                <w:rFonts w:eastAsia="Arial Unicode MS" w:cs="Arial Unicode MS"/>
              </w:rPr>
              <w:t>plaqd</w:t>
            </w:r>
            <w:proofErr w:type="spellEnd"/>
          </w:p>
        </w:tc>
        <w:tc>
          <w:tcPr>
            <w:tcW w:w="1118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2940E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 xml:space="preserve">Diffuse plaque density in middle frontal cortex identified with </w:t>
            </w:r>
            <w:proofErr w:type="spellStart"/>
            <w:r>
              <w:rPr>
                <w:rFonts w:eastAsia="Arial Unicode MS" w:cs="Arial Unicode MS"/>
              </w:rPr>
              <w:t>Bielschowsky</w:t>
            </w:r>
            <w:proofErr w:type="spellEnd"/>
            <w:r>
              <w:rPr>
                <w:rFonts w:eastAsia="Arial Unicode MS" w:cs="Arial Unicode MS"/>
              </w:rPr>
              <w:t xml:space="preserve"> staining</w:t>
            </w:r>
          </w:p>
        </w:tc>
      </w:tr>
      <w:tr w:rsidR="00C1496C" w14:paraId="4ED995CE" w14:textId="77777777">
        <w:tblPrEx>
          <w:shd w:val="clear" w:color="auto" w:fill="auto"/>
        </w:tblPrEx>
        <w:trPr>
          <w:trHeight w:val="241"/>
        </w:trPr>
        <w:tc>
          <w:tcPr>
            <w:tcW w:w="1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B9E3E" w14:textId="77777777" w:rsidR="00C1496C" w:rsidRDefault="00000000">
            <w:pPr>
              <w:pStyle w:val="TableStyle2"/>
            </w:pPr>
            <w:proofErr w:type="spellStart"/>
            <w:r>
              <w:rPr>
                <w:rFonts w:eastAsia="Arial Unicode MS" w:cs="Arial Unicode MS"/>
              </w:rPr>
              <w:t>plaqn</w:t>
            </w:r>
            <w:proofErr w:type="spellEnd"/>
          </w:p>
        </w:tc>
        <w:tc>
          <w:tcPr>
            <w:tcW w:w="1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2A4CF" w14:textId="77777777" w:rsidR="00C1496C" w:rsidRDefault="00000000">
            <w:pPr>
              <w:pStyle w:val="TableStyle2"/>
            </w:pPr>
            <w:proofErr w:type="spellStart"/>
            <w:r>
              <w:rPr>
                <w:rFonts w:eastAsia="Arial Unicode MS" w:cs="Arial Unicode MS"/>
              </w:rPr>
              <w:t>Neuritic</w:t>
            </w:r>
            <w:proofErr w:type="spellEnd"/>
            <w:r>
              <w:rPr>
                <w:rFonts w:eastAsia="Arial Unicode MS" w:cs="Arial Unicode MS"/>
              </w:rPr>
              <w:t xml:space="preserve"> plaque density in middle frontal cortex identified with </w:t>
            </w:r>
            <w:proofErr w:type="spellStart"/>
            <w:r>
              <w:rPr>
                <w:rFonts w:eastAsia="Arial Unicode MS" w:cs="Arial Unicode MS"/>
              </w:rPr>
              <w:t>Bielschowsky</w:t>
            </w:r>
            <w:proofErr w:type="spellEnd"/>
            <w:r>
              <w:rPr>
                <w:rFonts w:eastAsia="Arial Unicode MS" w:cs="Arial Unicode MS"/>
              </w:rPr>
              <w:t xml:space="preserve"> staining</w:t>
            </w:r>
          </w:p>
        </w:tc>
      </w:tr>
      <w:tr w:rsidR="00C1496C" w14:paraId="05DBA8E2" w14:textId="77777777">
        <w:tblPrEx>
          <w:shd w:val="clear" w:color="auto" w:fill="auto"/>
        </w:tblPrEx>
        <w:trPr>
          <w:trHeight w:val="241"/>
        </w:trPr>
        <w:tc>
          <w:tcPr>
            <w:tcW w:w="1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4DC4D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amyloid</w:t>
            </w:r>
          </w:p>
        </w:tc>
        <w:tc>
          <w:tcPr>
            <w:tcW w:w="1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42EFF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Percent area of microscopic field occupied by immunoreactive amyloid-beta</w:t>
            </w:r>
          </w:p>
        </w:tc>
      </w:tr>
      <w:tr w:rsidR="00C1496C" w14:paraId="5E55ABE4" w14:textId="77777777">
        <w:tblPrEx>
          <w:shd w:val="clear" w:color="auto" w:fill="auto"/>
        </w:tblPrEx>
        <w:trPr>
          <w:trHeight w:val="241"/>
        </w:trPr>
        <w:tc>
          <w:tcPr>
            <w:tcW w:w="1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A9B13" w14:textId="77777777" w:rsidR="00C1496C" w:rsidRDefault="00000000">
            <w:pPr>
              <w:pStyle w:val="TableStyle2"/>
            </w:pPr>
            <w:proofErr w:type="spellStart"/>
            <w:r>
              <w:rPr>
                <w:rFonts w:eastAsia="Arial Unicode MS" w:cs="Arial Unicode MS"/>
              </w:rPr>
              <w:t>nft</w:t>
            </w:r>
            <w:proofErr w:type="spellEnd"/>
          </w:p>
        </w:tc>
        <w:tc>
          <w:tcPr>
            <w:tcW w:w="1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C11DB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 xml:space="preserve">Neurofibrillary tangle density in middle frontal cortex identified with </w:t>
            </w:r>
            <w:proofErr w:type="spellStart"/>
            <w:r>
              <w:rPr>
                <w:rFonts w:eastAsia="Arial Unicode MS" w:cs="Arial Unicode MS"/>
              </w:rPr>
              <w:t>Bielschowsky</w:t>
            </w:r>
            <w:proofErr w:type="spellEnd"/>
            <w:r>
              <w:rPr>
                <w:rFonts w:eastAsia="Arial Unicode MS" w:cs="Arial Unicode MS"/>
              </w:rPr>
              <w:t xml:space="preserve"> staining</w:t>
            </w:r>
          </w:p>
        </w:tc>
      </w:tr>
      <w:tr w:rsidR="00C1496C" w14:paraId="3DA1D95D" w14:textId="77777777">
        <w:tblPrEx>
          <w:shd w:val="clear" w:color="auto" w:fill="auto"/>
        </w:tblPrEx>
        <w:trPr>
          <w:trHeight w:val="241"/>
        </w:trPr>
        <w:tc>
          <w:tcPr>
            <w:tcW w:w="1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01F8D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tangles</w:t>
            </w:r>
          </w:p>
        </w:tc>
        <w:tc>
          <w:tcPr>
            <w:tcW w:w="1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71B5E" w14:textId="77777777" w:rsidR="00C1496C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Neurofibrillary tangle density in middle frontal cortex identified with AT8 immunostaining</w:t>
            </w:r>
          </w:p>
        </w:tc>
      </w:tr>
    </w:tbl>
    <w:p w14:paraId="051C9410" w14:textId="77777777" w:rsidR="00C1496C" w:rsidRDefault="00C1496C">
      <w:pPr>
        <w:pStyle w:val="Body"/>
      </w:pPr>
    </w:p>
    <w:p w14:paraId="3468E408" w14:textId="77777777" w:rsidR="00C1496C" w:rsidRDefault="00C1496C">
      <w:pPr>
        <w:pStyle w:val="Body"/>
      </w:pPr>
    </w:p>
    <w:p w14:paraId="3700E5EB" w14:textId="77777777" w:rsidR="00C1496C" w:rsidRDefault="00C1496C">
      <w:pPr>
        <w:pStyle w:val="Body"/>
        <w:rPr>
          <w:b/>
          <w:bCs/>
        </w:rPr>
      </w:pPr>
    </w:p>
    <w:p w14:paraId="38812823" w14:textId="77777777" w:rsidR="00C1496C" w:rsidRDefault="00C1496C">
      <w:pPr>
        <w:pStyle w:val="Default"/>
        <w:spacing w:before="0" w:line="586" w:lineRule="atLeast"/>
        <w:rPr>
          <w:rFonts w:ascii="Times New Roman" w:eastAsia="Times New Roman" w:hAnsi="Times New Roman" w:cs="Times New Roman"/>
          <w:sz w:val="32"/>
          <w:szCs w:val="32"/>
        </w:rPr>
      </w:pPr>
    </w:p>
    <w:p w14:paraId="4DED904B" w14:textId="77777777" w:rsidR="00C1496C" w:rsidRDefault="00C1496C">
      <w:pPr>
        <w:pStyle w:val="Body"/>
        <w:rPr>
          <w:b/>
          <w:bCs/>
        </w:rPr>
      </w:pPr>
    </w:p>
    <w:p w14:paraId="2DC57553" w14:textId="77777777" w:rsidR="00C1496C" w:rsidRDefault="00C1496C">
      <w:pPr>
        <w:pStyle w:val="Body"/>
        <w:rPr>
          <w:b/>
          <w:bCs/>
        </w:rPr>
      </w:pPr>
    </w:p>
    <w:p w14:paraId="0B32B018" w14:textId="77777777" w:rsidR="00C1496C" w:rsidRDefault="00C1496C">
      <w:pPr>
        <w:pStyle w:val="Body"/>
        <w:rPr>
          <w:b/>
          <w:bCs/>
        </w:rPr>
      </w:pPr>
    </w:p>
    <w:p w14:paraId="329A5260" w14:textId="77777777" w:rsidR="00C1496C" w:rsidRDefault="00C1496C">
      <w:pPr>
        <w:pStyle w:val="Body"/>
        <w:rPr>
          <w:b/>
          <w:bCs/>
        </w:rPr>
      </w:pPr>
    </w:p>
    <w:p w14:paraId="6556F58E" w14:textId="77777777" w:rsidR="00C1496C" w:rsidRDefault="00000000">
      <w:pPr>
        <w:pStyle w:val="Body"/>
      </w:pPr>
      <w:r>
        <w:rPr>
          <w:rFonts w:ascii="Arial Unicode MS" w:hAnsi="Arial Unicode MS"/>
        </w:rPr>
        <w:br w:type="page"/>
      </w:r>
    </w:p>
    <w:tbl>
      <w:tblPr>
        <w:tblpPr w:vertAnchor="page" w:horzAnchor="page" w:tblpX="1094" w:tblpY="1989"/>
        <w:tblW w:w="9280" w:type="dxa"/>
        <w:tblBorders>
          <w:top w:val="single" w:sz="8" w:space="0" w:color="B8B8B8"/>
          <w:left w:val="single" w:sz="8" w:space="0" w:color="B8B8B8"/>
          <w:bottom w:val="single" w:sz="8" w:space="0" w:color="B8B8B8"/>
          <w:right w:val="single" w:sz="8" w:space="0" w:color="B8B8B8"/>
          <w:insideH w:val="single" w:sz="8" w:space="0" w:color="000000"/>
          <w:insideV w:val="single" w:sz="8" w:space="0" w:color="000000"/>
        </w:tblBorders>
        <w:shd w:val="clear" w:color="auto" w:fill="FEFFFE"/>
        <w:tblLayout w:type="fixed"/>
        <w:tblLook w:val="04A0" w:firstRow="1" w:lastRow="0" w:firstColumn="1" w:lastColumn="0" w:noHBand="0" w:noVBand="1"/>
      </w:tblPr>
      <w:tblGrid>
        <w:gridCol w:w="5026"/>
        <w:gridCol w:w="1418"/>
        <w:gridCol w:w="1418"/>
        <w:gridCol w:w="1418"/>
      </w:tblGrid>
      <w:tr w:rsidR="00C1496C" w14:paraId="5BC3B6FF" w14:textId="77777777" w:rsidTr="00C963F2">
        <w:trPr>
          <w:trHeight w:val="484"/>
        </w:trPr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41729C4" w14:textId="77777777" w:rsidR="00C1496C" w:rsidRDefault="00C1496C"/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7AA3499" w14:textId="77777777" w:rsidR="00C1496C" w:rsidRDefault="00000000">
            <w:pPr>
              <w:pStyle w:val="TableStyle2"/>
              <w:keepLines/>
              <w:jc w:val="center"/>
            </w:pPr>
            <w:r>
              <w:rPr>
                <w:b/>
                <w:bCs/>
              </w:rPr>
              <w:t>Whole Sample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7B096BD" w14:textId="77777777" w:rsidR="00C1496C" w:rsidRDefault="00000000">
            <w:pPr>
              <w:pStyle w:val="TableStyle2"/>
              <w:keepLines/>
              <w:jc w:val="center"/>
            </w:pPr>
            <w:r>
              <w:rPr>
                <w:b/>
                <w:bCs/>
              </w:rPr>
              <w:t>High PA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C93C39A" w14:textId="77777777" w:rsidR="00C1496C" w:rsidRDefault="00000000">
            <w:pPr>
              <w:pStyle w:val="TableStyle2"/>
              <w:keepLines/>
              <w:jc w:val="center"/>
            </w:pPr>
            <w:r>
              <w:rPr>
                <w:b/>
                <w:bCs/>
              </w:rPr>
              <w:t>Low PA</w:t>
            </w:r>
          </w:p>
        </w:tc>
      </w:tr>
      <w:tr w:rsidR="00C1496C" w14:paraId="44811231" w14:textId="77777777" w:rsidTr="00C963F2">
        <w:trPr>
          <w:trHeight w:val="484"/>
        </w:trPr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E503C7C" w14:textId="77777777" w:rsidR="00C1496C" w:rsidRDefault="00000000">
            <w:pPr>
              <w:pStyle w:val="TableStyle2"/>
              <w:keepLines/>
            </w:pPr>
            <w:r>
              <w:t>Global Connectivity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72D57CE" w14:textId="77777777" w:rsidR="00C1496C" w:rsidRDefault="00000000">
            <w:pPr>
              <w:pStyle w:val="TableStyle2"/>
              <w:keepLines/>
              <w:jc w:val="center"/>
            </w:pPr>
            <w:r>
              <w:t>32.77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18E764B" w14:textId="77777777" w:rsidR="00C1496C" w:rsidRDefault="00000000">
            <w:pPr>
              <w:pStyle w:val="TableStyle2"/>
              <w:keepLines/>
              <w:jc w:val="center"/>
            </w:pPr>
            <w:r>
              <w:t>13.144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15CE9C5" w14:textId="77777777" w:rsidR="00C1496C" w:rsidRDefault="00000000">
            <w:pPr>
              <w:pStyle w:val="TableStyle2"/>
              <w:keepLines/>
              <w:jc w:val="center"/>
            </w:pPr>
            <w:r>
              <w:t>26.224</w:t>
            </w:r>
          </w:p>
        </w:tc>
      </w:tr>
      <w:tr w:rsidR="00C1496C" w14:paraId="78398011" w14:textId="77777777" w:rsidTr="00C963F2">
        <w:trPr>
          <w:trHeight w:val="484"/>
        </w:trPr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6A3C3A9" w14:textId="77777777" w:rsidR="00C1496C" w:rsidRDefault="00000000">
            <w:pPr>
              <w:pStyle w:val="TableStyle2"/>
              <w:keepLines/>
            </w:pPr>
            <w:r>
              <w:t>Intra-Layer Connectivity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395E669" w14:textId="77777777" w:rsidR="00C1496C" w:rsidRDefault="00C1496C"/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8B536F0" w14:textId="77777777" w:rsidR="00C1496C" w:rsidRDefault="00C1496C"/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B098B80" w14:textId="77777777" w:rsidR="00C1496C" w:rsidRDefault="00C1496C"/>
        </w:tc>
      </w:tr>
      <w:tr w:rsidR="00C1496C" w14:paraId="12B11AD5" w14:textId="77777777" w:rsidTr="00C963F2">
        <w:trPr>
          <w:trHeight w:val="484"/>
        </w:trPr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0F312D2" w14:textId="77777777" w:rsidR="00C1496C" w:rsidRDefault="00000000">
            <w:pPr>
              <w:pStyle w:val="TableStyle2"/>
              <w:keepLines/>
              <w:ind w:firstLine="283"/>
            </w:pPr>
            <w:r>
              <w:t>Synaptic Peptide Layer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825EBDE" w14:textId="77777777" w:rsidR="00C1496C" w:rsidRDefault="00000000">
            <w:pPr>
              <w:pStyle w:val="TableStyle2"/>
              <w:keepLines/>
              <w:jc w:val="center"/>
            </w:pPr>
            <w:r>
              <w:t>19.118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1D65481" w14:textId="77777777" w:rsidR="00C1496C" w:rsidRDefault="00000000">
            <w:pPr>
              <w:pStyle w:val="TableStyle2"/>
              <w:keepLines/>
              <w:jc w:val="center"/>
            </w:pPr>
            <w:r>
              <w:t>9.26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6749CD3" w14:textId="77777777" w:rsidR="00C1496C" w:rsidRDefault="00000000">
            <w:pPr>
              <w:pStyle w:val="TableStyle2"/>
              <w:keepLines/>
              <w:jc w:val="center"/>
            </w:pPr>
            <w:r>
              <w:t>15.990</w:t>
            </w:r>
          </w:p>
        </w:tc>
      </w:tr>
      <w:tr w:rsidR="00C1496C" w14:paraId="052B94C0" w14:textId="77777777" w:rsidTr="00C963F2">
        <w:trPr>
          <w:trHeight w:val="484"/>
        </w:trPr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F5F0F22" w14:textId="77777777" w:rsidR="00C1496C" w:rsidRDefault="00000000">
            <w:pPr>
              <w:pStyle w:val="TableStyle2"/>
              <w:keepLines/>
              <w:ind w:firstLine="283"/>
            </w:pPr>
            <w:r>
              <w:t>Synaptic Protein-Protein Complexes Layer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CD45634" w14:textId="77777777" w:rsidR="00C1496C" w:rsidRDefault="00000000">
            <w:pPr>
              <w:pStyle w:val="TableStyle2"/>
              <w:keepLines/>
              <w:jc w:val="center"/>
            </w:pPr>
            <w:r>
              <w:t>1.655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8FBF457" w14:textId="77777777" w:rsidR="00C1496C" w:rsidRDefault="00000000">
            <w:pPr>
              <w:pStyle w:val="TableStyle2"/>
              <w:keepLines/>
              <w:jc w:val="center"/>
            </w:pPr>
            <w:r>
              <w:t>0.962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4D9735D" w14:textId="77777777" w:rsidR="00C1496C" w:rsidRDefault="00000000">
            <w:pPr>
              <w:pStyle w:val="TableStyle2"/>
              <w:keepLines/>
              <w:jc w:val="center"/>
            </w:pPr>
            <w:r>
              <w:t>1.587</w:t>
            </w:r>
          </w:p>
        </w:tc>
      </w:tr>
      <w:tr w:rsidR="00C1496C" w14:paraId="1F9EB8FC" w14:textId="77777777" w:rsidTr="00C963F2">
        <w:trPr>
          <w:trHeight w:val="484"/>
        </w:trPr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3F634AE" w14:textId="77777777" w:rsidR="00C1496C" w:rsidRDefault="00000000">
            <w:pPr>
              <w:pStyle w:val="TableStyle2"/>
              <w:keepLines/>
              <w:ind w:firstLine="283"/>
            </w:pPr>
            <w:r>
              <w:t>Pathological Peptide Layer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74FFA7C" w14:textId="77777777" w:rsidR="00C1496C" w:rsidRDefault="00000000">
            <w:pPr>
              <w:pStyle w:val="TableStyle2"/>
              <w:keepLines/>
              <w:jc w:val="center"/>
            </w:pPr>
            <w:r>
              <w:t>3.736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24949E0" w14:textId="77777777" w:rsidR="00C1496C" w:rsidRDefault="00000000">
            <w:pPr>
              <w:pStyle w:val="TableStyle2"/>
              <w:keepLines/>
              <w:jc w:val="center"/>
            </w:pPr>
            <w:r>
              <w:t>1.417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0A4069E" w14:textId="77777777" w:rsidR="00C1496C" w:rsidRDefault="00000000">
            <w:pPr>
              <w:pStyle w:val="TableStyle2"/>
              <w:keepLines/>
              <w:jc w:val="center"/>
            </w:pPr>
            <w:r>
              <w:t>2.660</w:t>
            </w:r>
          </w:p>
        </w:tc>
      </w:tr>
      <w:tr w:rsidR="00C1496C" w14:paraId="00D19BCE" w14:textId="77777777" w:rsidTr="00C963F2">
        <w:trPr>
          <w:trHeight w:val="484"/>
        </w:trPr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72B705E" w14:textId="77777777" w:rsidR="00C1496C" w:rsidRDefault="00000000">
            <w:pPr>
              <w:pStyle w:val="TableStyle2"/>
              <w:keepLines/>
              <w:ind w:firstLine="283"/>
            </w:pPr>
            <w:r>
              <w:t>Cellular Pathology Layer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882914D" w14:textId="77777777" w:rsidR="00C1496C" w:rsidRDefault="00000000">
            <w:pPr>
              <w:pStyle w:val="TableStyle2"/>
              <w:keepLines/>
              <w:jc w:val="center"/>
            </w:pPr>
            <w:r>
              <w:t>1.503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40D17EE" w14:textId="77777777" w:rsidR="00C1496C" w:rsidRDefault="00000000">
            <w:pPr>
              <w:pStyle w:val="TableStyle2"/>
              <w:keepLines/>
              <w:jc w:val="center"/>
            </w:pPr>
            <w:r>
              <w:t>0.597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55BE0F4" w14:textId="77777777" w:rsidR="00C1496C" w:rsidRDefault="00000000">
            <w:pPr>
              <w:pStyle w:val="TableStyle2"/>
              <w:keepLines/>
              <w:jc w:val="center"/>
            </w:pPr>
            <w:r>
              <w:t>1.264</w:t>
            </w:r>
          </w:p>
        </w:tc>
      </w:tr>
      <w:tr w:rsidR="00C1496C" w14:paraId="725BC797" w14:textId="77777777" w:rsidTr="00C963F2">
        <w:trPr>
          <w:trHeight w:val="484"/>
        </w:trPr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452D2EE" w14:textId="77777777" w:rsidR="00C1496C" w:rsidRDefault="00000000">
            <w:pPr>
              <w:pStyle w:val="TableStyle2"/>
              <w:keepLines/>
            </w:pPr>
            <w:r>
              <w:t>Inter-Layer Connectivity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872A490" w14:textId="77777777" w:rsidR="00C1496C" w:rsidRDefault="00C1496C"/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120252D" w14:textId="77777777" w:rsidR="00C1496C" w:rsidRDefault="00C1496C"/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93F097D" w14:textId="77777777" w:rsidR="00C1496C" w:rsidRDefault="00C1496C"/>
        </w:tc>
      </w:tr>
      <w:tr w:rsidR="00C1496C" w14:paraId="60013EC1" w14:textId="77777777" w:rsidTr="00C963F2">
        <w:trPr>
          <w:trHeight w:val="484"/>
        </w:trPr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427" w:type="dxa"/>
              <w:bottom w:w="0" w:type="dxa"/>
              <w:right w:w="144" w:type="dxa"/>
            </w:tcMar>
            <w:vAlign w:val="center"/>
          </w:tcPr>
          <w:p w14:paraId="4604DB20" w14:textId="77777777" w:rsidR="00C1496C" w:rsidRDefault="00000000">
            <w:pPr>
              <w:pStyle w:val="TableStyle2"/>
              <w:keepLines/>
              <w:ind w:left="283"/>
            </w:pPr>
            <w:r>
              <w:t>Synaptic Peptide to P-P Complex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3572A6C" w14:textId="77777777" w:rsidR="00C1496C" w:rsidRDefault="00000000">
            <w:pPr>
              <w:pStyle w:val="TableStyle2"/>
              <w:keepLines/>
              <w:jc w:val="center"/>
            </w:pPr>
            <w:r>
              <w:t>0.039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2035C3C" w14:textId="77777777" w:rsidR="00C1496C" w:rsidRDefault="00000000">
            <w:pPr>
              <w:pStyle w:val="TableStyle2"/>
              <w:keepLines/>
              <w:jc w:val="center"/>
            </w:pPr>
            <w:r>
              <w:t>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5F62BF5" w14:textId="77777777" w:rsidR="00C1496C" w:rsidRDefault="00000000">
            <w:pPr>
              <w:pStyle w:val="TableStyle2"/>
              <w:keepLines/>
              <w:jc w:val="center"/>
            </w:pPr>
            <w:r>
              <w:t>0.053</w:t>
            </w:r>
          </w:p>
        </w:tc>
      </w:tr>
      <w:tr w:rsidR="00C1496C" w14:paraId="34C828A4" w14:textId="77777777" w:rsidTr="00C963F2">
        <w:trPr>
          <w:trHeight w:val="484"/>
        </w:trPr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427" w:type="dxa"/>
              <w:bottom w:w="0" w:type="dxa"/>
              <w:right w:w="144" w:type="dxa"/>
            </w:tcMar>
            <w:vAlign w:val="center"/>
          </w:tcPr>
          <w:p w14:paraId="2AD16069" w14:textId="77777777" w:rsidR="00C1496C" w:rsidRDefault="00000000">
            <w:pPr>
              <w:pStyle w:val="TableStyle2"/>
              <w:keepLines/>
              <w:ind w:left="283"/>
            </w:pPr>
            <w:r>
              <w:t>Synaptic Peptide to Pathological Peptide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D6C5E02" w14:textId="77777777" w:rsidR="00C1496C" w:rsidRDefault="00000000">
            <w:pPr>
              <w:pStyle w:val="TableStyle2"/>
              <w:keepLines/>
              <w:jc w:val="center"/>
            </w:pPr>
            <w:r>
              <w:t>2.373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15F3F9B" w14:textId="77777777" w:rsidR="00C1496C" w:rsidRDefault="00000000">
            <w:pPr>
              <w:pStyle w:val="TableStyle2"/>
              <w:keepLines/>
              <w:jc w:val="center"/>
            </w:pPr>
            <w:r>
              <w:t>0.202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E17DEB9" w14:textId="77777777" w:rsidR="00C1496C" w:rsidRDefault="00000000">
            <w:pPr>
              <w:pStyle w:val="TableStyle2"/>
              <w:keepLines/>
              <w:jc w:val="center"/>
            </w:pPr>
            <w:r>
              <w:t>1.442</w:t>
            </w:r>
          </w:p>
        </w:tc>
      </w:tr>
      <w:tr w:rsidR="00C1496C" w14:paraId="0BB17A1B" w14:textId="77777777" w:rsidTr="00C963F2">
        <w:trPr>
          <w:trHeight w:val="484"/>
        </w:trPr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427" w:type="dxa"/>
              <w:bottom w:w="0" w:type="dxa"/>
              <w:right w:w="144" w:type="dxa"/>
            </w:tcMar>
            <w:vAlign w:val="center"/>
          </w:tcPr>
          <w:p w14:paraId="7DCBDAD0" w14:textId="77777777" w:rsidR="00C1496C" w:rsidRDefault="00000000">
            <w:pPr>
              <w:pStyle w:val="TableStyle2"/>
              <w:keepLines/>
              <w:ind w:left="283"/>
            </w:pPr>
            <w:r>
              <w:t>Synaptic Peptide to Cellular Pathology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0966975" w14:textId="77777777" w:rsidR="00C1496C" w:rsidRDefault="00000000">
            <w:pPr>
              <w:pStyle w:val="TableStyle2"/>
              <w:keepLines/>
              <w:jc w:val="center"/>
            </w:pPr>
            <w:r>
              <w:t>0.136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55865C6" w14:textId="77777777" w:rsidR="00C1496C" w:rsidRDefault="00000000">
            <w:pPr>
              <w:pStyle w:val="TableStyle2"/>
              <w:keepLines/>
              <w:jc w:val="center"/>
            </w:pPr>
            <w:r>
              <w:t>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B454694" w14:textId="77777777" w:rsidR="00C1496C" w:rsidRDefault="00000000">
            <w:pPr>
              <w:pStyle w:val="TableStyle2"/>
              <w:keepLines/>
              <w:jc w:val="center"/>
            </w:pPr>
            <w:r>
              <w:t>0.133</w:t>
            </w:r>
          </w:p>
        </w:tc>
      </w:tr>
      <w:tr w:rsidR="00C1496C" w14:paraId="455557E3" w14:textId="77777777" w:rsidTr="00C963F2">
        <w:trPr>
          <w:trHeight w:val="484"/>
        </w:trPr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427" w:type="dxa"/>
              <w:bottom w:w="0" w:type="dxa"/>
              <w:right w:w="144" w:type="dxa"/>
            </w:tcMar>
            <w:vAlign w:val="center"/>
          </w:tcPr>
          <w:p w14:paraId="32A60539" w14:textId="77777777" w:rsidR="00C1496C" w:rsidRDefault="00000000">
            <w:pPr>
              <w:pStyle w:val="TableStyle2"/>
              <w:keepLines/>
              <w:ind w:left="283"/>
            </w:pPr>
            <w:r>
              <w:t>Synaptic P-P Complex to Pathological Peptide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6232404" w14:textId="77777777" w:rsidR="00C1496C" w:rsidRDefault="00000000">
            <w:pPr>
              <w:pStyle w:val="TableStyle2"/>
              <w:keepLines/>
              <w:jc w:val="center"/>
            </w:pPr>
            <w:r>
              <w:t>0.021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D296BCC" w14:textId="77777777" w:rsidR="00C1496C" w:rsidRDefault="00000000">
            <w:pPr>
              <w:pStyle w:val="TableStyle2"/>
              <w:keepLines/>
              <w:jc w:val="center"/>
            </w:pPr>
            <w:r>
              <w:t>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9192962" w14:textId="77777777" w:rsidR="00C1496C" w:rsidRDefault="00000000">
            <w:pPr>
              <w:pStyle w:val="TableStyle2"/>
              <w:keepLines/>
              <w:jc w:val="center"/>
            </w:pPr>
            <w:r>
              <w:t>0</w:t>
            </w:r>
          </w:p>
        </w:tc>
      </w:tr>
      <w:tr w:rsidR="00C1496C" w14:paraId="6C1F84C7" w14:textId="77777777" w:rsidTr="00C963F2">
        <w:trPr>
          <w:trHeight w:val="484"/>
        </w:trPr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427" w:type="dxa"/>
              <w:bottom w:w="0" w:type="dxa"/>
              <w:right w:w="144" w:type="dxa"/>
            </w:tcMar>
            <w:vAlign w:val="center"/>
          </w:tcPr>
          <w:p w14:paraId="76197DA6" w14:textId="77777777" w:rsidR="00C1496C" w:rsidRDefault="00000000">
            <w:pPr>
              <w:pStyle w:val="TableStyle2"/>
              <w:keepLines/>
              <w:ind w:left="283"/>
            </w:pPr>
            <w:r>
              <w:t>Synaptic P-P Complex to Cellular Pathology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AF62F82" w14:textId="77777777" w:rsidR="00C1496C" w:rsidRDefault="00000000">
            <w:pPr>
              <w:pStyle w:val="TableStyle2"/>
              <w:keepLines/>
              <w:jc w:val="center"/>
            </w:pPr>
            <w:r>
              <w:t>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1895EC6" w14:textId="77777777" w:rsidR="00C1496C" w:rsidRDefault="00000000">
            <w:pPr>
              <w:pStyle w:val="TableStyle2"/>
              <w:keepLines/>
              <w:jc w:val="center"/>
            </w:pPr>
            <w:r>
              <w:t>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E05B5E2" w14:textId="77777777" w:rsidR="00C1496C" w:rsidRDefault="00000000">
            <w:pPr>
              <w:pStyle w:val="TableStyle2"/>
              <w:keepLines/>
              <w:jc w:val="center"/>
            </w:pPr>
            <w:r>
              <w:t>0</w:t>
            </w:r>
          </w:p>
        </w:tc>
      </w:tr>
      <w:tr w:rsidR="00C1496C" w14:paraId="31285AFC" w14:textId="77777777" w:rsidTr="00C963F2">
        <w:trPr>
          <w:trHeight w:val="484"/>
        </w:trPr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427" w:type="dxa"/>
              <w:bottom w:w="0" w:type="dxa"/>
              <w:right w:w="144" w:type="dxa"/>
            </w:tcMar>
            <w:vAlign w:val="center"/>
          </w:tcPr>
          <w:p w14:paraId="1035B2DE" w14:textId="77777777" w:rsidR="00C1496C" w:rsidRDefault="00000000">
            <w:pPr>
              <w:pStyle w:val="TableStyle2"/>
              <w:keepLines/>
              <w:ind w:left="283"/>
            </w:pPr>
            <w:r>
              <w:t>Pathological Peptide to Cellular Pathology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71BA9C4" w14:textId="77777777" w:rsidR="00C1496C" w:rsidRDefault="00000000">
            <w:pPr>
              <w:pStyle w:val="TableStyle2"/>
              <w:keepLines/>
              <w:jc w:val="center"/>
            </w:pPr>
            <w:r>
              <w:t>0.812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B4CAA1A" w14:textId="77777777" w:rsidR="00C1496C" w:rsidRDefault="00000000">
            <w:pPr>
              <w:pStyle w:val="TableStyle2"/>
              <w:keepLines/>
              <w:jc w:val="center"/>
            </w:pPr>
            <w:r>
              <w:t>0.252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726A8D9" w14:textId="77777777" w:rsidR="00C1496C" w:rsidRDefault="00000000">
            <w:pPr>
              <w:pStyle w:val="TableStyle2"/>
              <w:keepLines/>
              <w:jc w:val="center"/>
            </w:pPr>
            <w:r>
              <w:t>0.734</w:t>
            </w:r>
          </w:p>
        </w:tc>
      </w:tr>
    </w:tbl>
    <w:p w14:paraId="2980833F" w14:textId="77777777" w:rsidR="00C963F2" w:rsidRDefault="00C963F2" w:rsidP="00332742">
      <w:pPr>
        <w:pStyle w:val="Body"/>
        <w:rPr>
          <w:b/>
          <w:bCs/>
        </w:rPr>
      </w:pPr>
    </w:p>
    <w:p w14:paraId="31F09EBD" w14:textId="6674CA44" w:rsidR="00C1496C" w:rsidRDefault="00000000" w:rsidP="00332742">
      <w:pPr>
        <w:pStyle w:val="Body"/>
        <w:rPr>
          <w:b/>
          <w:bCs/>
        </w:rPr>
      </w:pPr>
      <w:r>
        <w:rPr>
          <w:b/>
          <w:bCs/>
        </w:rPr>
        <w:t>Supplemental Table S5</w:t>
      </w:r>
    </w:p>
    <w:p w14:paraId="0809DD12" w14:textId="77777777" w:rsidR="00C963F2" w:rsidRDefault="00C963F2" w:rsidP="00332742">
      <w:pPr>
        <w:pStyle w:val="Body"/>
        <w:rPr>
          <w:b/>
          <w:bCs/>
        </w:rPr>
      </w:pPr>
    </w:p>
    <w:p w14:paraId="05A36EC2" w14:textId="77777777" w:rsidR="00C963F2" w:rsidRDefault="00C963F2" w:rsidP="00332742">
      <w:pPr>
        <w:pStyle w:val="Body"/>
        <w:rPr>
          <w:b/>
          <w:bCs/>
        </w:rPr>
      </w:pPr>
    </w:p>
    <w:p w14:paraId="52296813" w14:textId="77777777" w:rsidR="00C963F2" w:rsidRDefault="00C963F2" w:rsidP="00332742">
      <w:pPr>
        <w:pStyle w:val="Body"/>
        <w:rPr>
          <w:b/>
          <w:bCs/>
        </w:rPr>
      </w:pPr>
    </w:p>
    <w:p w14:paraId="6FF863AD" w14:textId="77777777" w:rsidR="00C963F2" w:rsidRDefault="00C963F2" w:rsidP="00332742">
      <w:pPr>
        <w:pStyle w:val="Body"/>
        <w:rPr>
          <w:b/>
          <w:bCs/>
        </w:rPr>
      </w:pPr>
    </w:p>
    <w:p w14:paraId="6647266F" w14:textId="77777777" w:rsidR="00C963F2" w:rsidRDefault="00C963F2" w:rsidP="00332742">
      <w:pPr>
        <w:pStyle w:val="Body"/>
        <w:rPr>
          <w:b/>
          <w:bCs/>
        </w:rPr>
      </w:pPr>
    </w:p>
    <w:p w14:paraId="088B6BDA" w14:textId="77777777" w:rsidR="00C963F2" w:rsidRDefault="00C963F2" w:rsidP="00332742">
      <w:pPr>
        <w:pStyle w:val="Body"/>
        <w:rPr>
          <w:b/>
          <w:bCs/>
        </w:rPr>
      </w:pPr>
    </w:p>
    <w:p w14:paraId="2C7F3E84" w14:textId="77777777" w:rsidR="00C963F2" w:rsidRDefault="00C963F2" w:rsidP="00332742">
      <w:pPr>
        <w:pStyle w:val="Body"/>
        <w:rPr>
          <w:b/>
          <w:bCs/>
        </w:rPr>
      </w:pPr>
    </w:p>
    <w:p w14:paraId="6CFEB1EE" w14:textId="77777777" w:rsidR="00C963F2" w:rsidRDefault="00C963F2" w:rsidP="00332742">
      <w:pPr>
        <w:pStyle w:val="Body"/>
        <w:rPr>
          <w:b/>
          <w:bCs/>
        </w:rPr>
      </w:pPr>
    </w:p>
    <w:p w14:paraId="5DAB097A" w14:textId="77777777" w:rsidR="00C963F2" w:rsidRDefault="00C963F2" w:rsidP="00332742">
      <w:pPr>
        <w:pStyle w:val="Body"/>
        <w:rPr>
          <w:b/>
          <w:bCs/>
        </w:rPr>
      </w:pPr>
    </w:p>
    <w:p w14:paraId="1CF011FA" w14:textId="77777777" w:rsidR="00C963F2" w:rsidRDefault="00C963F2" w:rsidP="00332742">
      <w:pPr>
        <w:pStyle w:val="Body"/>
        <w:rPr>
          <w:b/>
          <w:bCs/>
        </w:rPr>
      </w:pPr>
    </w:p>
    <w:p w14:paraId="142A3E2E" w14:textId="77777777" w:rsidR="00C963F2" w:rsidRDefault="00C963F2" w:rsidP="00332742">
      <w:pPr>
        <w:pStyle w:val="Body"/>
        <w:rPr>
          <w:b/>
          <w:bCs/>
        </w:rPr>
      </w:pPr>
    </w:p>
    <w:p w14:paraId="20682C79" w14:textId="77777777" w:rsidR="00C963F2" w:rsidRDefault="00C963F2" w:rsidP="00332742">
      <w:pPr>
        <w:pStyle w:val="Body"/>
        <w:rPr>
          <w:b/>
          <w:bCs/>
        </w:rPr>
      </w:pPr>
    </w:p>
    <w:p w14:paraId="3BB32D44" w14:textId="77777777" w:rsidR="00C963F2" w:rsidRDefault="00C963F2" w:rsidP="00332742">
      <w:pPr>
        <w:pStyle w:val="Body"/>
        <w:rPr>
          <w:b/>
          <w:bCs/>
        </w:rPr>
      </w:pPr>
    </w:p>
    <w:p w14:paraId="19005BE1" w14:textId="77777777" w:rsidR="00C963F2" w:rsidRDefault="00C963F2" w:rsidP="00332742">
      <w:pPr>
        <w:pStyle w:val="Body"/>
        <w:rPr>
          <w:b/>
          <w:bCs/>
        </w:rPr>
      </w:pPr>
    </w:p>
    <w:p w14:paraId="27CBE758" w14:textId="77777777" w:rsidR="00C963F2" w:rsidRDefault="00C963F2" w:rsidP="00332742">
      <w:pPr>
        <w:pStyle w:val="Body"/>
        <w:rPr>
          <w:b/>
          <w:bCs/>
        </w:rPr>
      </w:pPr>
    </w:p>
    <w:p w14:paraId="70F6CDC0" w14:textId="77777777" w:rsidR="00C963F2" w:rsidRDefault="00C963F2" w:rsidP="00332742">
      <w:pPr>
        <w:pStyle w:val="Body"/>
        <w:rPr>
          <w:b/>
          <w:bCs/>
        </w:rPr>
      </w:pPr>
    </w:p>
    <w:p w14:paraId="04D8FE1E" w14:textId="77777777" w:rsidR="00C963F2" w:rsidRDefault="00C963F2" w:rsidP="00332742">
      <w:pPr>
        <w:pStyle w:val="Body"/>
        <w:rPr>
          <w:b/>
          <w:bCs/>
        </w:rPr>
      </w:pPr>
    </w:p>
    <w:p w14:paraId="02EADE32" w14:textId="77777777" w:rsidR="00C963F2" w:rsidRDefault="00C963F2" w:rsidP="00332742">
      <w:pPr>
        <w:pStyle w:val="Body"/>
        <w:rPr>
          <w:b/>
          <w:bCs/>
        </w:rPr>
      </w:pPr>
    </w:p>
    <w:p w14:paraId="436E5BFC" w14:textId="77777777" w:rsidR="00C963F2" w:rsidRDefault="00C963F2" w:rsidP="00332742">
      <w:pPr>
        <w:pStyle w:val="Body"/>
        <w:rPr>
          <w:b/>
          <w:bCs/>
        </w:rPr>
      </w:pPr>
    </w:p>
    <w:p w14:paraId="4FE004C7" w14:textId="77777777" w:rsidR="00C963F2" w:rsidRDefault="00C963F2" w:rsidP="00332742">
      <w:pPr>
        <w:pStyle w:val="Body"/>
        <w:rPr>
          <w:b/>
          <w:bCs/>
        </w:rPr>
      </w:pPr>
    </w:p>
    <w:p w14:paraId="6838E442" w14:textId="77777777" w:rsidR="00C963F2" w:rsidRDefault="00C963F2" w:rsidP="00332742">
      <w:pPr>
        <w:pStyle w:val="Body"/>
        <w:rPr>
          <w:b/>
          <w:bCs/>
        </w:rPr>
      </w:pPr>
    </w:p>
    <w:p w14:paraId="470DE779" w14:textId="77777777" w:rsidR="00C963F2" w:rsidRDefault="00C963F2" w:rsidP="00332742">
      <w:pPr>
        <w:pStyle w:val="Body"/>
        <w:rPr>
          <w:b/>
          <w:bCs/>
        </w:rPr>
      </w:pPr>
    </w:p>
    <w:p w14:paraId="7426FD29" w14:textId="77777777" w:rsidR="00C963F2" w:rsidRDefault="00C963F2" w:rsidP="00332742">
      <w:pPr>
        <w:pStyle w:val="Body"/>
        <w:rPr>
          <w:b/>
          <w:bCs/>
        </w:rPr>
      </w:pPr>
    </w:p>
    <w:p w14:paraId="03B84B90" w14:textId="77777777" w:rsidR="00C963F2" w:rsidRDefault="00C963F2" w:rsidP="00332742">
      <w:pPr>
        <w:pStyle w:val="Body"/>
        <w:rPr>
          <w:b/>
          <w:bCs/>
        </w:rPr>
      </w:pPr>
    </w:p>
    <w:p w14:paraId="7B607A64" w14:textId="77777777" w:rsidR="00C963F2" w:rsidRDefault="00C963F2" w:rsidP="00332742">
      <w:pPr>
        <w:pStyle w:val="Body"/>
        <w:rPr>
          <w:b/>
          <w:bCs/>
        </w:rPr>
      </w:pPr>
    </w:p>
    <w:p w14:paraId="7BDC2C85" w14:textId="77777777" w:rsidR="00C963F2" w:rsidRDefault="00C963F2" w:rsidP="00332742">
      <w:pPr>
        <w:pStyle w:val="Body"/>
        <w:rPr>
          <w:b/>
          <w:bCs/>
        </w:rPr>
      </w:pPr>
    </w:p>
    <w:p w14:paraId="7824F4E3" w14:textId="77777777" w:rsidR="00C963F2" w:rsidRDefault="00C963F2" w:rsidP="00332742">
      <w:pPr>
        <w:pStyle w:val="Body"/>
        <w:rPr>
          <w:b/>
          <w:bCs/>
        </w:rPr>
      </w:pPr>
    </w:p>
    <w:p w14:paraId="1E901EBB" w14:textId="77777777" w:rsidR="00C963F2" w:rsidRDefault="00C963F2" w:rsidP="00332742">
      <w:pPr>
        <w:pStyle w:val="Body"/>
        <w:rPr>
          <w:b/>
          <w:bCs/>
        </w:rPr>
      </w:pPr>
    </w:p>
    <w:p w14:paraId="4D8B5B38" w14:textId="77777777" w:rsidR="00C963F2" w:rsidRDefault="00C963F2" w:rsidP="00332742">
      <w:pPr>
        <w:pStyle w:val="Body"/>
        <w:rPr>
          <w:b/>
          <w:bCs/>
        </w:rPr>
      </w:pPr>
    </w:p>
    <w:p w14:paraId="42E0B283" w14:textId="77777777" w:rsidR="00C963F2" w:rsidRDefault="00C963F2" w:rsidP="00332742">
      <w:pPr>
        <w:pStyle w:val="Body"/>
        <w:rPr>
          <w:b/>
          <w:bCs/>
        </w:rPr>
      </w:pPr>
    </w:p>
    <w:p w14:paraId="7DC22A74" w14:textId="77777777" w:rsidR="00C963F2" w:rsidRDefault="00C963F2" w:rsidP="00332742">
      <w:pPr>
        <w:pStyle w:val="Body"/>
        <w:rPr>
          <w:b/>
          <w:bCs/>
        </w:rPr>
      </w:pPr>
    </w:p>
    <w:p w14:paraId="6577C674" w14:textId="77777777" w:rsidR="00C963F2" w:rsidRDefault="00C963F2" w:rsidP="00332742">
      <w:pPr>
        <w:pStyle w:val="Body"/>
        <w:rPr>
          <w:b/>
          <w:bCs/>
        </w:rPr>
      </w:pPr>
    </w:p>
    <w:p w14:paraId="46FF9323" w14:textId="77777777" w:rsidR="00C963F2" w:rsidRDefault="00C963F2" w:rsidP="00332742">
      <w:pPr>
        <w:pStyle w:val="Body"/>
        <w:rPr>
          <w:b/>
          <w:bCs/>
        </w:rPr>
      </w:pPr>
    </w:p>
    <w:p w14:paraId="3A5F68CE" w14:textId="77777777" w:rsidR="00C963F2" w:rsidRDefault="00C963F2" w:rsidP="00332742">
      <w:pPr>
        <w:pStyle w:val="Body"/>
        <w:rPr>
          <w:b/>
          <w:bCs/>
        </w:rPr>
      </w:pPr>
    </w:p>
    <w:p w14:paraId="50A245B4" w14:textId="77777777" w:rsidR="00C963F2" w:rsidRDefault="00C963F2" w:rsidP="00332742">
      <w:pPr>
        <w:pStyle w:val="Body"/>
        <w:rPr>
          <w:b/>
          <w:bCs/>
        </w:rPr>
      </w:pPr>
    </w:p>
    <w:p w14:paraId="38DEFC17" w14:textId="4E40438D" w:rsidR="00C963F2" w:rsidRDefault="00C963F2" w:rsidP="00332742">
      <w:pPr>
        <w:pStyle w:val="Body"/>
        <w:rPr>
          <w:b/>
          <w:bCs/>
        </w:rPr>
      </w:pPr>
      <w:r>
        <w:rPr>
          <w:b/>
          <w:bCs/>
        </w:rPr>
        <w:lastRenderedPageBreak/>
        <w:t xml:space="preserve">Supplemental Table S6. </w:t>
      </w:r>
    </w:p>
    <w:p w14:paraId="5F89BB26" w14:textId="77777777" w:rsidR="00C963F2" w:rsidRDefault="00C963F2" w:rsidP="00332742">
      <w:pPr>
        <w:pStyle w:val="Body"/>
        <w:rPr>
          <w:b/>
          <w:bCs/>
        </w:rPr>
      </w:pPr>
    </w:p>
    <w:tbl>
      <w:tblPr>
        <w:tblW w:w="996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735"/>
        <w:gridCol w:w="1576"/>
        <w:gridCol w:w="1414"/>
        <w:gridCol w:w="1090"/>
        <w:gridCol w:w="1150"/>
      </w:tblGrid>
      <w:tr w:rsidR="00C963F2" w14:paraId="14F0EB58" w14:textId="77777777" w:rsidTr="00C907A3">
        <w:trPr>
          <w:trHeight w:val="400"/>
        </w:trPr>
        <w:tc>
          <w:tcPr>
            <w:tcW w:w="47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6EBA093C" w14:textId="77777777" w:rsidR="00C963F2" w:rsidRDefault="00C963F2" w:rsidP="00C907A3"/>
        </w:tc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72014039" w14:textId="77777777" w:rsidR="00C963F2" w:rsidRDefault="00C963F2" w:rsidP="00C907A3">
            <w:pPr>
              <w:pStyle w:val="TableStyle2"/>
              <w:jc w:val="center"/>
            </w:pPr>
            <w:r>
              <w:t>Estimate</w:t>
            </w: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3509CD9C" w14:textId="77777777" w:rsidR="00C963F2" w:rsidRDefault="00C963F2" w:rsidP="00C907A3">
            <w:pPr>
              <w:pStyle w:val="TableStyle2"/>
              <w:jc w:val="center"/>
            </w:pPr>
            <w:r>
              <w:t>Std Error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542199BC" w14:textId="77777777" w:rsidR="00C963F2" w:rsidRDefault="00C963F2" w:rsidP="00C907A3">
            <w:pPr>
              <w:pStyle w:val="TableStyle2"/>
              <w:jc w:val="center"/>
            </w:pPr>
            <w:r>
              <w:t>t Ratio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2813A6C0" w14:textId="77777777" w:rsidR="00C963F2" w:rsidRDefault="00C963F2" w:rsidP="00C907A3">
            <w:pPr>
              <w:pStyle w:val="TableStyle2"/>
              <w:jc w:val="center"/>
            </w:pPr>
            <w:r>
              <w:t>p-value</w:t>
            </w:r>
          </w:p>
        </w:tc>
      </w:tr>
      <w:tr w:rsidR="00C963F2" w14:paraId="40FF0153" w14:textId="77777777" w:rsidTr="00C907A3">
        <w:trPr>
          <w:trHeight w:val="400"/>
        </w:trPr>
        <w:tc>
          <w:tcPr>
            <w:tcW w:w="47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79814F67" w14:textId="77777777" w:rsidR="00C963F2" w:rsidRDefault="00C963F2" w:rsidP="00C907A3">
            <w:pPr>
              <w:pStyle w:val="TableStyle2"/>
            </w:pPr>
            <w:r>
              <w:t>Intercept</w:t>
            </w:r>
          </w:p>
        </w:tc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70D02AB6" w14:textId="77777777" w:rsidR="00C963F2" w:rsidRDefault="00C963F2" w:rsidP="00C907A3">
            <w:pPr>
              <w:pStyle w:val="TableStyle2"/>
              <w:jc w:val="center"/>
            </w:pPr>
            <w:r>
              <w:t>1.21596657</w:t>
            </w: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7D03718A" w14:textId="77777777" w:rsidR="00C963F2" w:rsidRDefault="00C963F2" w:rsidP="00C907A3">
            <w:pPr>
              <w:pStyle w:val="TableStyle2"/>
              <w:jc w:val="center"/>
            </w:pPr>
            <w:r>
              <w:t>0.73597645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0827AADB" w14:textId="77777777" w:rsidR="00C963F2" w:rsidRDefault="00C963F2" w:rsidP="00C907A3">
            <w:pPr>
              <w:pStyle w:val="TableStyle2"/>
              <w:jc w:val="center"/>
            </w:pPr>
            <w:r>
              <w:t>1.65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74D24070" w14:textId="77777777" w:rsidR="00C963F2" w:rsidRDefault="00C963F2" w:rsidP="00C907A3">
            <w:pPr>
              <w:pStyle w:val="TableStyle2"/>
              <w:jc w:val="center"/>
            </w:pPr>
            <w:r>
              <w:t>0.0992</w:t>
            </w:r>
          </w:p>
        </w:tc>
      </w:tr>
      <w:tr w:rsidR="00C963F2" w14:paraId="0C04DCBA" w14:textId="77777777" w:rsidTr="00C907A3">
        <w:trPr>
          <w:trHeight w:val="400"/>
        </w:trPr>
        <w:tc>
          <w:tcPr>
            <w:tcW w:w="47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11E291B7" w14:textId="77777777" w:rsidR="00C963F2" w:rsidRDefault="00C963F2" w:rsidP="00C907A3">
            <w:pPr>
              <w:pStyle w:val="TableStyle2"/>
            </w:pPr>
            <w:proofErr w:type="spellStart"/>
            <w:r>
              <w:t>age_death</w:t>
            </w:r>
            <w:proofErr w:type="spellEnd"/>
          </w:p>
        </w:tc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3BFCD4AD" w14:textId="77777777" w:rsidR="00C963F2" w:rsidRDefault="00C963F2" w:rsidP="00C907A3">
            <w:pPr>
              <w:pStyle w:val="TableStyle2"/>
              <w:jc w:val="center"/>
            </w:pPr>
            <w:r>
              <w:t>-0.01014</w:t>
            </w: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6D77B75A" w14:textId="77777777" w:rsidR="00C963F2" w:rsidRDefault="00C963F2" w:rsidP="00C907A3">
            <w:pPr>
              <w:pStyle w:val="TableStyle2"/>
              <w:jc w:val="center"/>
            </w:pPr>
            <w:r>
              <w:t>0.00764417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24C1F4FA" w14:textId="77777777" w:rsidR="00C963F2" w:rsidRDefault="00C963F2" w:rsidP="00C907A3">
            <w:pPr>
              <w:pStyle w:val="TableStyle2"/>
              <w:jc w:val="center"/>
            </w:pPr>
            <w:r>
              <w:t>-1.33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3FDFE945" w14:textId="77777777" w:rsidR="00C963F2" w:rsidRDefault="00C963F2" w:rsidP="00C907A3">
            <w:pPr>
              <w:pStyle w:val="TableStyle2"/>
              <w:jc w:val="center"/>
            </w:pPr>
            <w:r>
              <w:t>0.1854</w:t>
            </w:r>
          </w:p>
        </w:tc>
      </w:tr>
      <w:tr w:rsidR="00C963F2" w14:paraId="0800B9F6" w14:textId="77777777" w:rsidTr="00C907A3">
        <w:trPr>
          <w:trHeight w:val="400"/>
        </w:trPr>
        <w:tc>
          <w:tcPr>
            <w:tcW w:w="47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31948B30" w14:textId="77777777" w:rsidR="00C963F2" w:rsidRDefault="00C963F2" w:rsidP="00C907A3">
            <w:pPr>
              <w:pStyle w:val="TableStyle2"/>
            </w:pPr>
            <w:r>
              <w:t>educ</w:t>
            </w:r>
          </w:p>
        </w:tc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2AAC6C15" w14:textId="77777777" w:rsidR="00C963F2" w:rsidRDefault="00C963F2" w:rsidP="00C907A3">
            <w:pPr>
              <w:pStyle w:val="TableStyle2"/>
              <w:jc w:val="center"/>
            </w:pPr>
            <w:r>
              <w:t>-0.0046046</w:t>
            </w: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33BB2B96" w14:textId="77777777" w:rsidR="00C963F2" w:rsidRDefault="00C963F2" w:rsidP="00C907A3">
            <w:pPr>
              <w:pStyle w:val="TableStyle2"/>
              <w:jc w:val="center"/>
            </w:pPr>
            <w:r>
              <w:t>0.01646261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2E83D7AF" w14:textId="77777777" w:rsidR="00C963F2" w:rsidRDefault="00C963F2" w:rsidP="00C907A3">
            <w:pPr>
              <w:pStyle w:val="TableStyle2"/>
              <w:jc w:val="center"/>
            </w:pPr>
            <w:r>
              <w:t>-0.28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12F62546" w14:textId="77777777" w:rsidR="00C963F2" w:rsidRDefault="00C963F2" w:rsidP="00C907A3">
            <w:pPr>
              <w:pStyle w:val="TableStyle2"/>
              <w:jc w:val="center"/>
            </w:pPr>
            <w:r>
              <w:t>0.7798</w:t>
            </w:r>
          </w:p>
        </w:tc>
      </w:tr>
      <w:tr w:rsidR="00C963F2" w14:paraId="49FC497B" w14:textId="77777777" w:rsidTr="00C907A3">
        <w:trPr>
          <w:trHeight w:val="400"/>
        </w:trPr>
        <w:tc>
          <w:tcPr>
            <w:tcW w:w="47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1EEAC971" w14:textId="77777777" w:rsidR="00C963F2" w:rsidRDefault="00C963F2" w:rsidP="00C907A3">
            <w:pPr>
              <w:pStyle w:val="TableStyle2"/>
            </w:pPr>
            <w:proofErr w:type="spellStart"/>
            <w:r>
              <w:t>msex</w:t>
            </w:r>
            <w:proofErr w:type="spellEnd"/>
          </w:p>
        </w:tc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303EBAEF" w14:textId="77777777" w:rsidR="00C963F2" w:rsidRDefault="00C963F2" w:rsidP="00C907A3">
            <w:pPr>
              <w:pStyle w:val="TableStyle2"/>
              <w:jc w:val="center"/>
            </w:pPr>
            <w:r>
              <w:t>-0.2560725</w:t>
            </w: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71963637" w14:textId="77777777" w:rsidR="00C963F2" w:rsidRDefault="00C963F2" w:rsidP="00C907A3">
            <w:pPr>
              <w:pStyle w:val="TableStyle2"/>
              <w:jc w:val="center"/>
            </w:pPr>
            <w:r>
              <w:t>0.10519761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2AAAE28E" w14:textId="77777777" w:rsidR="00C963F2" w:rsidRDefault="00C963F2" w:rsidP="00C907A3">
            <w:pPr>
              <w:pStyle w:val="TableStyle2"/>
              <w:jc w:val="center"/>
            </w:pPr>
            <w:r>
              <w:t>-2.43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78C21DC0" w14:textId="77777777" w:rsidR="00C963F2" w:rsidRDefault="00C963F2" w:rsidP="00C907A3">
            <w:pPr>
              <w:pStyle w:val="TableStyle2"/>
              <w:jc w:val="center"/>
            </w:pPr>
            <w:r>
              <w:t>0.0153</w:t>
            </w:r>
          </w:p>
        </w:tc>
      </w:tr>
      <w:tr w:rsidR="00C963F2" w14:paraId="4721C2E8" w14:textId="77777777" w:rsidTr="00C907A3">
        <w:trPr>
          <w:trHeight w:val="400"/>
        </w:trPr>
        <w:tc>
          <w:tcPr>
            <w:tcW w:w="47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6E9BE1E7" w14:textId="77777777" w:rsidR="00C963F2" w:rsidRDefault="00C963F2" w:rsidP="00C907A3">
            <w:pPr>
              <w:pStyle w:val="TableStyle2"/>
            </w:pPr>
            <w:proofErr w:type="spellStart"/>
            <w:r>
              <w:t>amyloid_mf_sqrt</w:t>
            </w:r>
            <w:proofErr w:type="spellEnd"/>
          </w:p>
        </w:tc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6D363C2C" w14:textId="77777777" w:rsidR="00C963F2" w:rsidRDefault="00C963F2" w:rsidP="00C907A3">
            <w:pPr>
              <w:pStyle w:val="TableStyle2"/>
              <w:jc w:val="center"/>
            </w:pPr>
            <w:r>
              <w:t>0.15240541</w:t>
            </w: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54AF5B7E" w14:textId="77777777" w:rsidR="00C963F2" w:rsidRDefault="00C963F2" w:rsidP="00C907A3">
            <w:pPr>
              <w:pStyle w:val="TableStyle2"/>
              <w:jc w:val="center"/>
            </w:pPr>
            <w:r>
              <w:t>0.03511745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6655E62F" w14:textId="77777777" w:rsidR="00C963F2" w:rsidRDefault="00C963F2" w:rsidP="00C907A3">
            <w:pPr>
              <w:pStyle w:val="TableStyle2"/>
              <w:jc w:val="center"/>
            </w:pPr>
            <w:r>
              <w:t>4.34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086C8B1E" w14:textId="77777777" w:rsidR="00C963F2" w:rsidRDefault="00C963F2" w:rsidP="00C907A3">
            <w:pPr>
              <w:pStyle w:val="TableStyle2"/>
              <w:jc w:val="center"/>
            </w:pPr>
            <w:r>
              <w:t>&lt;.0001</w:t>
            </w:r>
          </w:p>
        </w:tc>
      </w:tr>
      <w:tr w:rsidR="00C963F2" w14:paraId="295F4EF8" w14:textId="77777777" w:rsidTr="00C907A3">
        <w:trPr>
          <w:trHeight w:val="400"/>
        </w:trPr>
        <w:tc>
          <w:tcPr>
            <w:tcW w:w="47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753F2348" w14:textId="77777777" w:rsidR="00C963F2" w:rsidRDefault="00C963F2" w:rsidP="00C907A3">
            <w:pPr>
              <w:pStyle w:val="TableStyle2"/>
            </w:pPr>
            <w:r>
              <w:t>tau_AT8_s202</w:t>
            </w:r>
          </w:p>
        </w:tc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12397BAB" w14:textId="77777777" w:rsidR="00C963F2" w:rsidRDefault="00C963F2" w:rsidP="00C907A3">
            <w:pPr>
              <w:pStyle w:val="TableStyle2"/>
              <w:jc w:val="center"/>
            </w:pPr>
            <w:r>
              <w:t>-0.967179</w:t>
            </w: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424A01FF" w14:textId="77777777" w:rsidR="00C963F2" w:rsidRDefault="00C963F2" w:rsidP="00C907A3">
            <w:pPr>
              <w:pStyle w:val="TableStyle2"/>
              <w:jc w:val="center"/>
            </w:pPr>
            <w:r>
              <w:t>0.1121449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2C3B7A4A" w14:textId="77777777" w:rsidR="00C963F2" w:rsidRDefault="00C963F2" w:rsidP="00C907A3">
            <w:pPr>
              <w:pStyle w:val="TableStyle2"/>
              <w:jc w:val="center"/>
            </w:pPr>
            <w:r>
              <w:t>-8.62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00CF3CE2" w14:textId="77777777" w:rsidR="00C963F2" w:rsidRDefault="00C963F2" w:rsidP="00C907A3">
            <w:pPr>
              <w:pStyle w:val="TableStyle2"/>
              <w:jc w:val="center"/>
            </w:pPr>
            <w:r>
              <w:t>&lt;.0001</w:t>
            </w:r>
          </w:p>
        </w:tc>
      </w:tr>
      <w:tr w:rsidR="00C963F2" w14:paraId="370C089F" w14:textId="77777777" w:rsidTr="00C907A3">
        <w:trPr>
          <w:trHeight w:val="400"/>
        </w:trPr>
        <w:tc>
          <w:tcPr>
            <w:tcW w:w="47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486541A8" w14:textId="77777777" w:rsidR="00C963F2" w:rsidRDefault="00C963F2" w:rsidP="00C907A3">
            <w:pPr>
              <w:pStyle w:val="TableStyle2"/>
            </w:pPr>
            <w:r>
              <w:t>tau_AT100_t217</w:t>
            </w:r>
          </w:p>
        </w:tc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6F94ACE6" w14:textId="77777777" w:rsidR="00C963F2" w:rsidRDefault="00C963F2" w:rsidP="00C907A3">
            <w:pPr>
              <w:pStyle w:val="TableStyle2"/>
              <w:jc w:val="center"/>
            </w:pPr>
            <w:r>
              <w:t>1.08308174</w:t>
            </w: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35B9D410" w14:textId="77777777" w:rsidR="00C963F2" w:rsidRDefault="00C963F2" w:rsidP="00C907A3">
            <w:pPr>
              <w:pStyle w:val="TableStyle2"/>
              <w:jc w:val="center"/>
            </w:pPr>
            <w:r>
              <w:t>0.06101752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350941DB" w14:textId="77777777" w:rsidR="00C963F2" w:rsidRDefault="00C963F2" w:rsidP="00C907A3">
            <w:pPr>
              <w:pStyle w:val="TableStyle2"/>
              <w:jc w:val="center"/>
            </w:pPr>
            <w:r>
              <w:t>17.75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3F303272" w14:textId="77777777" w:rsidR="00C963F2" w:rsidRDefault="00C963F2" w:rsidP="00C907A3">
            <w:pPr>
              <w:pStyle w:val="TableStyle2"/>
              <w:jc w:val="center"/>
            </w:pPr>
            <w:r>
              <w:t>&lt;.0001</w:t>
            </w:r>
          </w:p>
        </w:tc>
      </w:tr>
      <w:tr w:rsidR="00C963F2" w14:paraId="6BD98115" w14:textId="77777777" w:rsidTr="00C907A3">
        <w:trPr>
          <w:trHeight w:val="400"/>
        </w:trPr>
        <w:tc>
          <w:tcPr>
            <w:tcW w:w="47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63B380FE" w14:textId="77777777" w:rsidR="00C963F2" w:rsidRDefault="00C963F2" w:rsidP="00C907A3">
            <w:pPr>
              <w:pStyle w:val="TableStyle2"/>
            </w:pPr>
            <w:proofErr w:type="spellStart"/>
            <w:r>
              <w:t>average_daily</w:t>
            </w:r>
            <w:proofErr w:type="spellEnd"/>
          </w:p>
        </w:tc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78688A2E" w14:textId="77777777" w:rsidR="00C963F2" w:rsidRDefault="00C963F2" w:rsidP="00C907A3">
            <w:pPr>
              <w:pStyle w:val="TableStyle2"/>
              <w:jc w:val="center"/>
            </w:pPr>
            <w:r>
              <w:t>0.04905283</w:t>
            </w: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5D89F4DB" w14:textId="77777777" w:rsidR="00C963F2" w:rsidRDefault="00C963F2" w:rsidP="00C907A3">
            <w:pPr>
              <w:pStyle w:val="TableStyle2"/>
              <w:jc w:val="center"/>
            </w:pPr>
            <w:r>
              <w:t>0.04057477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10835000" w14:textId="77777777" w:rsidR="00C963F2" w:rsidRDefault="00C963F2" w:rsidP="00C907A3">
            <w:pPr>
              <w:pStyle w:val="TableStyle2"/>
              <w:jc w:val="center"/>
            </w:pPr>
            <w:r>
              <w:t>1.21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18A0CCB2" w14:textId="77777777" w:rsidR="00C963F2" w:rsidRDefault="00C963F2" w:rsidP="00C907A3">
            <w:pPr>
              <w:pStyle w:val="TableStyle2"/>
              <w:jc w:val="center"/>
            </w:pPr>
            <w:r>
              <w:t>0.2274</w:t>
            </w:r>
          </w:p>
        </w:tc>
      </w:tr>
      <w:tr w:rsidR="00C963F2" w14:paraId="52FAF1F4" w14:textId="77777777" w:rsidTr="00C907A3">
        <w:trPr>
          <w:trHeight w:val="400"/>
        </w:trPr>
        <w:tc>
          <w:tcPr>
            <w:tcW w:w="47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1239FA38" w14:textId="77777777" w:rsidR="00C963F2" w:rsidRDefault="00C963F2" w:rsidP="00C907A3">
            <w:pPr>
              <w:pStyle w:val="TableStyle2"/>
            </w:pPr>
            <w:r>
              <w:t>synaptic module-2</w:t>
            </w:r>
          </w:p>
        </w:tc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5540E5EC" w14:textId="77777777" w:rsidR="00C963F2" w:rsidRDefault="00C963F2" w:rsidP="00C907A3">
            <w:pPr>
              <w:pStyle w:val="TableStyle2"/>
              <w:jc w:val="center"/>
            </w:pPr>
            <w:r>
              <w:t>-1.1135756</w:t>
            </w: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35C175B0" w14:textId="77777777" w:rsidR="00C963F2" w:rsidRDefault="00C963F2" w:rsidP="00C907A3">
            <w:pPr>
              <w:pStyle w:val="TableStyle2"/>
              <w:jc w:val="center"/>
            </w:pPr>
            <w:r>
              <w:t>0.27151563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59CCAA71" w14:textId="77777777" w:rsidR="00C963F2" w:rsidRDefault="00C963F2" w:rsidP="00C907A3">
            <w:pPr>
              <w:pStyle w:val="TableStyle2"/>
              <w:jc w:val="center"/>
            </w:pPr>
            <w:r>
              <w:t>-4.1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1BB39229" w14:textId="77777777" w:rsidR="00C963F2" w:rsidRDefault="00C963F2" w:rsidP="00C907A3">
            <w:pPr>
              <w:pStyle w:val="TableStyle2"/>
              <w:jc w:val="center"/>
            </w:pPr>
            <w:r>
              <w:t>&lt;.0001</w:t>
            </w:r>
          </w:p>
        </w:tc>
      </w:tr>
      <w:tr w:rsidR="00C963F2" w14:paraId="07B5FC28" w14:textId="77777777" w:rsidTr="00C907A3">
        <w:trPr>
          <w:trHeight w:val="400"/>
        </w:trPr>
        <w:tc>
          <w:tcPr>
            <w:tcW w:w="47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00210D4A" w14:textId="77777777" w:rsidR="00C963F2" w:rsidRDefault="00C963F2" w:rsidP="00C907A3">
            <w:pPr>
              <w:pStyle w:val="TableStyle2"/>
            </w:pPr>
            <w:r>
              <w:t>(tau_AT8_s202+0.</w:t>
            </w:r>
            <w:proofErr w:type="gramStart"/>
            <w:r>
              <w:t>04794)*</w:t>
            </w:r>
            <w:proofErr w:type="gramEnd"/>
            <w:r>
              <w:t>(synaptic module-2+0.00985)</w:t>
            </w:r>
          </w:p>
        </w:tc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0F0775BA" w14:textId="77777777" w:rsidR="00C963F2" w:rsidRDefault="00C963F2" w:rsidP="00C907A3">
            <w:pPr>
              <w:pStyle w:val="TableStyle2"/>
              <w:jc w:val="center"/>
            </w:pPr>
            <w:r>
              <w:t>0.50784298</w:t>
            </w: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2C3C09A2" w14:textId="77777777" w:rsidR="00C963F2" w:rsidRDefault="00C963F2" w:rsidP="00C907A3">
            <w:pPr>
              <w:pStyle w:val="TableStyle2"/>
              <w:jc w:val="center"/>
            </w:pPr>
            <w:r>
              <w:t>0.56269496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164A6261" w14:textId="77777777" w:rsidR="00C963F2" w:rsidRDefault="00C963F2" w:rsidP="00C907A3">
            <w:pPr>
              <w:pStyle w:val="TableStyle2"/>
              <w:jc w:val="center"/>
            </w:pPr>
            <w:r>
              <w:t>0.9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3EACD6B7" w14:textId="77777777" w:rsidR="00C963F2" w:rsidRDefault="00C963F2" w:rsidP="00C907A3">
            <w:pPr>
              <w:pStyle w:val="TableStyle2"/>
              <w:jc w:val="center"/>
            </w:pPr>
            <w:r>
              <w:t>0.3673</w:t>
            </w:r>
          </w:p>
        </w:tc>
      </w:tr>
      <w:tr w:rsidR="00C963F2" w14:paraId="7EE0436A" w14:textId="77777777" w:rsidTr="00C907A3">
        <w:trPr>
          <w:trHeight w:val="400"/>
        </w:trPr>
        <w:tc>
          <w:tcPr>
            <w:tcW w:w="47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6B973D8E" w14:textId="77777777" w:rsidR="00C963F2" w:rsidRDefault="00C963F2" w:rsidP="00C907A3">
            <w:pPr>
              <w:pStyle w:val="TableStyle2"/>
            </w:pPr>
            <w:r>
              <w:t>(tau_AT100_t217-0.</w:t>
            </w:r>
            <w:proofErr w:type="gramStart"/>
            <w:r>
              <w:t>04086)*</w:t>
            </w:r>
            <w:proofErr w:type="gramEnd"/>
            <w:r>
              <w:t>(synaptic module-2+0.00985)</w:t>
            </w:r>
          </w:p>
        </w:tc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2421652D" w14:textId="77777777" w:rsidR="00C963F2" w:rsidRDefault="00C963F2" w:rsidP="00C907A3">
            <w:pPr>
              <w:pStyle w:val="TableStyle2"/>
              <w:jc w:val="center"/>
            </w:pPr>
            <w:r>
              <w:t>-1.6055181</w:t>
            </w: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30333B1A" w14:textId="77777777" w:rsidR="00C963F2" w:rsidRDefault="00C963F2" w:rsidP="00C907A3">
            <w:pPr>
              <w:pStyle w:val="TableStyle2"/>
              <w:jc w:val="center"/>
            </w:pPr>
            <w:r>
              <w:t>0.29087526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386F206C" w14:textId="77777777" w:rsidR="00C963F2" w:rsidRDefault="00C963F2" w:rsidP="00C907A3">
            <w:pPr>
              <w:pStyle w:val="TableStyle2"/>
              <w:jc w:val="center"/>
            </w:pPr>
            <w:r>
              <w:t>-5.52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1A3BB01F" w14:textId="77777777" w:rsidR="00C963F2" w:rsidRDefault="00C963F2" w:rsidP="00C907A3">
            <w:pPr>
              <w:pStyle w:val="TableStyle2"/>
              <w:jc w:val="center"/>
            </w:pPr>
            <w:r>
              <w:t>&lt;.0001</w:t>
            </w:r>
          </w:p>
        </w:tc>
      </w:tr>
      <w:tr w:rsidR="00C963F2" w14:paraId="18364F0D" w14:textId="77777777" w:rsidTr="00C907A3">
        <w:trPr>
          <w:trHeight w:val="400"/>
        </w:trPr>
        <w:tc>
          <w:tcPr>
            <w:tcW w:w="47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7C873583" w14:textId="77777777" w:rsidR="00C963F2" w:rsidRDefault="00C963F2" w:rsidP="00C907A3">
            <w:pPr>
              <w:pStyle w:val="TableStyle2"/>
            </w:pPr>
            <w:r>
              <w:t>(tau_AT8_s202+0.</w:t>
            </w:r>
            <w:proofErr w:type="gramStart"/>
            <w:r>
              <w:t>04794)*</w:t>
            </w:r>
            <w:proofErr w:type="gramEnd"/>
            <w:r>
              <w:t>(average_daily-1.94193)</w:t>
            </w:r>
          </w:p>
        </w:tc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6A1CD41B" w14:textId="77777777" w:rsidR="00C963F2" w:rsidRDefault="00C963F2" w:rsidP="00C907A3">
            <w:pPr>
              <w:pStyle w:val="TableStyle2"/>
              <w:jc w:val="center"/>
            </w:pPr>
            <w:r>
              <w:t>-0.1459528</w:t>
            </w: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6F01F0D7" w14:textId="77777777" w:rsidR="00C963F2" w:rsidRDefault="00C963F2" w:rsidP="00C907A3">
            <w:pPr>
              <w:pStyle w:val="TableStyle2"/>
              <w:jc w:val="center"/>
            </w:pPr>
            <w:r>
              <w:t>0.116867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38814A90" w14:textId="77777777" w:rsidR="00C963F2" w:rsidRDefault="00C963F2" w:rsidP="00C907A3">
            <w:pPr>
              <w:pStyle w:val="TableStyle2"/>
              <w:jc w:val="center"/>
            </w:pPr>
            <w:r>
              <w:t>-1.25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531643DD" w14:textId="77777777" w:rsidR="00C963F2" w:rsidRDefault="00C963F2" w:rsidP="00C907A3">
            <w:pPr>
              <w:pStyle w:val="TableStyle2"/>
              <w:jc w:val="center"/>
            </w:pPr>
            <w:r>
              <w:t>0.2124</w:t>
            </w:r>
          </w:p>
        </w:tc>
      </w:tr>
      <w:tr w:rsidR="00C963F2" w14:paraId="49FBC1F5" w14:textId="77777777" w:rsidTr="00C907A3">
        <w:trPr>
          <w:trHeight w:val="481"/>
        </w:trPr>
        <w:tc>
          <w:tcPr>
            <w:tcW w:w="47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7683706C" w14:textId="77777777" w:rsidR="00C963F2" w:rsidRDefault="00C963F2" w:rsidP="00C907A3">
            <w:pPr>
              <w:pStyle w:val="TableStyle2"/>
            </w:pPr>
            <w:r>
              <w:t>(tau_AT100_t217-0.</w:t>
            </w:r>
            <w:proofErr w:type="gramStart"/>
            <w:r>
              <w:t>04086)*</w:t>
            </w:r>
            <w:proofErr w:type="gramEnd"/>
            <w:r>
              <w:t>(average_daily-1.94193)</w:t>
            </w:r>
          </w:p>
        </w:tc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2B7CE31C" w14:textId="77777777" w:rsidR="00C963F2" w:rsidRDefault="00C963F2" w:rsidP="00C907A3">
            <w:pPr>
              <w:pStyle w:val="TableStyle2"/>
              <w:jc w:val="center"/>
            </w:pPr>
            <w:r>
              <w:t>0.00067706</w:t>
            </w: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71217705" w14:textId="77777777" w:rsidR="00C963F2" w:rsidRDefault="00C963F2" w:rsidP="00C907A3">
            <w:pPr>
              <w:pStyle w:val="TableStyle2"/>
              <w:jc w:val="center"/>
            </w:pPr>
            <w:r>
              <w:t>0.05303072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2BDFF075" w14:textId="77777777" w:rsidR="00C963F2" w:rsidRDefault="00C963F2" w:rsidP="00C907A3">
            <w:pPr>
              <w:pStyle w:val="TableStyle2"/>
              <w:jc w:val="center"/>
            </w:pPr>
            <w:r>
              <w:t>0.01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491872DF" w14:textId="77777777" w:rsidR="00C963F2" w:rsidRDefault="00C963F2" w:rsidP="00C907A3">
            <w:pPr>
              <w:pStyle w:val="TableStyle2"/>
              <w:jc w:val="center"/>
            </w:pPr>
            <w:r>
              <w:t>0.9898</w:t>
            </w:r>
          </w:p>
        </w:tc>
      </w:tr>
      <w:tr w:rsidR="00C963F2" w14:paraId="0C65A2ED" w14:textId="77777777" w:rsidTr="00C907A3">
        <w:trPr>
          <w:trHeight w:val="400"/>
        </w:trPr>
        <w:tc>
          <w:tcPr>
            <w:tcW w:w="47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5A4CB1E3" w14:textId="77777777" w:rsidR="00C963F2" w:rsidRDefault="00C963F2" w:rsidP="00C907A3">
            <w:pPr>
              <w:pStyle w:val="TableStyle2"/>
            </w:pPr>
            <w:r>
              <w:t>(synaptic module-2+0.</w:t>
            </w:r>
            <w:proofErr w:type="gramStart"/>
            <w:r>
              <w:t>00985)*</w:t>
            </w:r>
            <w:proofErr w:type="gramEnd"/>
            <w:r>
              <w:t>(average_daily-1.94193)</w:t>
            </w:r>
          </w:p>
        </w:tc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4B514228" w14:textId="77777777" w:rsidR="00C963F2" w:rsidRDefault="00C963F2" w:rsidP="00C907A3">
            <w:pPr>
              <w:pStyle w:val="TableStyle2"/>
              <w:jc w:val="center"/>
            </w:pPr>
            <w:r>
              <w:t>-0.1451722</w:t>
            </w: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0763D991" w14:textId="77777777" w:rsidR="00C963F2" w:rsidRDefault="00C963F2" w:rsidP="00C907A3">
            <w:pPr>
              <w:pStyle w:val="TableStyle2"/>
              <w:jc w:val="center"/>
            </w:pPr>
            <w:r>
              <w:t>0.25836978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1C9E4BC5" w14:textId="77777777" w:rsidR="00C963F2" w:rsidRDefault="00C963F2" w:rsidP="00C907A3">
            <w:pPr>
              <w:pStyle w:val="TableStyle2"/>
              <w:jc w:val="center"/>
            </w:pPr>
            <w:r>
              <w:t>-0.56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7FCD91F7" w14:textId="77777777" w:rsidR="00C963F2" w:rsidRDefault="00C963F2" w:rsidP="00C907A3">
            <w:pPr>
              <w:pStyle w:val="TableStyle2"/>
              <w:jc w:val="center"/>
            </w:pPr>
            <w:r>
              <w:t>0.5745</w:t>
            </w:r>
          </w:p>
        </w:tc>
      </w:tr>
      <w:tr w:rsidR="00C963F2" w14:paraId="798622B3" w14:textId="77777777" w:rsidTr="00C907A3">
        <w:trPr>
          <w:trHeight w:val="481"/>
        </w:trPr>
        <w:tc>
          <w:tcPr>
            <w:tcW w:w="47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32280AAE" w14:textId="77777777" w:rsidR="00C963F2" w:rsidRDefault="00C963F2" w:rsidP="00C907A3">
            <w:pPr>
              <w:pStyle w:val="TableStyle2"/>
            </w:pPr>
            <w:r>
              <w:t>(tau_AT8_s202+0.</w:t>
            </w:r>
            <w:proofErr w:type="gramStart"/>
            <w:r>
              <w:t>04794)*</w:t>
            </w:r>
            <w:proofErr w:type="gramEnd"/>
            <w:r>
              <w:t>(comm-2+0.00985)*(average_daily-1.94193)</w:t>
            </w:r>
          </w:p>
        </w:tc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452E91F9" w14:textId="77777777" w:rsidR="00C963F2" w:rsidRDefault="00C963F2" w:rsidP="00C907A3">
            <w:pPr>
              <w:pStyle w:val="TableStyle2"/>
              <w:jc w:val="center"/>
            </w:pPr>
            <w:r>
              <w:t>0.07578901</w:t>
            </w: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26A2D25A" w14:textId="77777777" w:rsidR="00C963F2" w:rsidRDefault="00C963F2" w:rsidP="00C907A3">
            <w:pPr>
              <w:pStyle w:val="TableStyle2"/>
              <w:jc w:val="center"/>
            </w:pPr>
            <w:r>
              <w:t>0.70713781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4F6C98D1" w14:textId="77777777" w:rsidR="00C963F2" w:rsidRDefault="00C963F2" w:rsidP="00C907A3">
            <w:pPr>
              <w:pStyle w:val="TableStyle2"/>
              <w:jc w:val="center"/>
            </w:pPr>
            <w:r>
              <w:t>0.11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142F66C4" w14:textId="77777777" w:rsidR="00C963F2" w:rsidRDefault="00C963F2" w:rsidP="00C907A3">
            <w:pPr>
              <w:pStyle w:val="TableStyle2"/>
              <w:jc w:val="center"/>
            </w:pPr>
            <w:r>
              <w:t>0.9147</w:t>
            </w:r>
          </w:p>
        </w:tc>
      </w:tr>
      <w:tr w:rsidR="00C963F2" w14:paraId="28B394A6" w14:textId="77777777" w:rsidTr="00C907A3">
        <w:trPr>
          <w:trHeight w:val="481"/>
        </w:trPr>
        <w:tc>
          <w:tcPr>
            <w:tcW w:w="47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29EE2165" w14:textId="77777777" w:rsidR="00C963F2" w:rsidRDefault="00C963F2" w:rsidP="00C907A3">
            <w:pPr>
              <w:pStyle w:val="TableStyle2"/>
            </w:pPr>
            <w:r>
              <w:t>(tau_AT100_t217-0.</w:t>
            </w:r>
            <w:proofErr w:type="gramStart"/>
            <w:r>
              <w:t>04086)*</w:t>
            </w:r>
            <w:proofErr w:type="gramEnd"/>
            <w:r>
              <w:t>(synaptic module-2+0.00985)*(average_daily-1.94193)</w:t>
            </w:r>
          </w:p>
        </w:tc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2F83D69D" w14:textId="77777777" w:rsidR="00C963F2" w:rsidRDefault="00C963F2" w:rsidP="00C907A3">
            <w:pPr>
              <w:pStyle w:val="TableStyle2"/>
              <w:jc w:val="center"/>
            </w:pPr>
            <w:r>
              <w:t>0.65166466</w:t>
            </w: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6FCD2457" w14:textId="77777777" w:rsidR="00C963F2" w:rsidRDefault="00C963F2" w:rsidP="00C907A3">
            <w:pPr>
              <w:pStyle w:val="TableStyle2"/>
              <w:jc w:val="center"/>
            </w:pPr>
            <w:r>
              <w:t>0.3258709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2BF81F9C" w14:textId="77777777" w:rsidR="00C963F2" w:rsidRDefault="00C963F2" w:rsidP="00C907A3">
            <w:pPr>
              <w:pStyle w:val="TableStyle2"/>
              <w:jc w:val="center"/>
            </w:pPr>
            <w:r>
              <w:t>2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</w:tcPr>
          <w:p w14:paraId="68E15CD7" w14:textId="77777777" w:rsidR="00C963F2" w:rsidRDefault="00C963F2" w:rsidP="00C907A3">
            <w:pPr>
              <w:pStyle w:val="TableStyle2"/>
              <w:jc w:val="center"/>
            </w:pPr>
            <w:r>
              <w:t>0.0462</w:t>
            </w:r>
          </w:p>
        </w:tc>
      </w:tr>
    </w:tbl>
    <w:p w14:paraId="351B2DD5" w14:textId="77777777" w:rsidR="00C963F2" w:rsidRPr="00332742" w:rsidRDefault="00C963F2" w:rsidP="00332742">
      <w:pPr>
        <w:pStyle w:val="Body"/>
        <w:rPr>
          <w:b/>
          <w:bCs/>
        </w:rPr>
      </w:pPr>
    </w:p>
    <w:sectPr w:rsidR="00C963F2" w:rsidRPr="00332742">
      <w:headerReference w:type="default" r:id="rId7"/>
      <w:footerReference w:type="default" r:id="rId8"/>
      <w:pgSz w:w="15840" w:h="12240" w:orient="landscape"/>
      <w:pgMar w:top="1134" w:right="1134" w:bottom="1134" w:left="1134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DA21D9" w14:textId="77777777" w:rsidR="002C06B6" w:rsidRDefault="002C06B6">
      <w:r>
        <w:separator/>
      </w:r>
    </w:p>
  </w:endnote>
  <w:endnote w:type="continuationSeparator" w:id="0">
    <w:p w14:paraId="45BAB5D9" w14:textId="77777777" w:rsidR="002C06B6" w:rsidRDefault="002C06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783AFB" w14:textId="77777777" w:rsidR="00C1496C" w:rsidRDefault="00C1496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808305" w14:textId="77777777" w:rsidR="002C06B6" w:rsidRDefault="002C06B6">
      <w:r>
        <w:separator/>
      </w:r>
    </w:p>
  </w:footnote>
  <w:footnote w:type="continuationSeparator" w:id="0">
    <w:p w14:paraId="350935A2" w14:textId="77777777" w:rsidR="002C06B6" w:rsidRDefault="002C06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29C05F" w14:textId="77777777" w:rsidR="00C1496C" w:rsidRDefault="00C1496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isplayBackgroundShape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496C"/>
    <w:rsid w:val="00061FD6"/>
    <w:rsid w:val="0007459E"/>
    <w:rsid w:val="0015786B"/>
    <w:rsid w:val="001805E4"/>
    <w:rsid w:val="002071C0"/>
    <w:rsid w:val="002A6A02"/>
    <w:rsid w:val="002C06B6"/>
    <w:rsid w:val="00332742"/>
    <w:rsid w:val="003F6807"/>
    <w:rsid w:val="00521302"/>
    <w:rsid w:val="00552AFD"/>
    <w:rsid w:val="00670B14"/>
    <w:rsid w:val="006850AD"/>
    <w:rsid w:val="0069280C"/>
    <w:rsid w:val="006F65D6"/>
    <w:rsid w:val="007C7AFB"/>
    <w:rsid w:val="007D03E7"/>
    <w:rsid w:val="007D6BA4"/>
    <w:rsid w:val="008763BD"/>
    <w:rsid w:val="008834D0"/>
    <w:rsid w:val="00891FB8"/>
    <w:rsid w:val="008D1E37"/>
    <w:rsid w:val="00A11826"/>
    <w:rsid w:val="00B37E7A"/>
    <w:rsid w:val="00B64390"/>
    <w:rsid w:val="00C1496C"/>
    <w:rsid w:val="00C963F2"/>
    <w:rsid w:val="00CD7699"/>
    <w:rsid w:val="00D866F6"/>
    <w:rsid w:val="00DB04A1"/>
    <w:rsid w:val="00F15BF8"/>
    <w:rsid w:val="00FB352B"/>
    <w:rsid w:val="00FE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24619"/>
  <w15:docId w15:val="{666B6464-589E-5942-9F95-B6717EC96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CA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1">
    <w:name w:val="Table Style 1"/>
    <w:rPr>
      <w:rFonts w:ascii="Helvetica Neue" w:eastAsia="Helvetica Neue" w:hAnsi="Helvetica Neue" w:cs="Helvetica Neue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Revision">
    <w:name w:val="Revision"/>
    <w:hidden/>
    <w:uiPriority w:val="99"/>
    <w:semiHidden/>
    <w:rsid w:val="002071C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278</Words>
  <Characters>729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drea Jones</cp:lastModifiedBy>
  <cp:revision>2</cp:revision>
  <dcterms:created xsi:type="dcterms:W3CDTF">2024-06-17T15:57:00Z</dcterms:created>
  <dcterms:modified xsi:type="dcterms:W3CDTF">2024-06-17T15:57:00Z</dcterms:modified>
</cp:coreProperties>
</file>